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67E" w:rsidRPr="00670645" w:rsidRDefault="00C0067E" w:rsidP="00C0067E">
      <w:pPr>
        <w:spacing w:line="480" w:lineRule="auto"/>
        <w:rPr>
          <w:b/>
          <w:color w:val="0D0D0D" w:themeColor="text1" w:themeTint="F2"/>
          <w:sz w:val="28"/>
          <w:szCs w:val="28"/>
        </w:rPr>
      </w:pPr>
      <w:r w:rsidRPr="00670645">
        <w:rPr>
          <w:b/>
          <w:color w:val="0D0D0D" w:themeColor="text1" w:themeTint="F2"/>
          <w:sz w:val="28"/>
          <w:szCs w:val="28"/>
        </w:rPr>
        <w:t>Supplementary material to</w:t>
      </w:r>
    </w:p>
    <w:p w:rsidR="00C0067E" w:rsidRPr="00670645" w:rsidRDefault="00C0067E" w:rsidP="008033FE">
      <w:pPr>
        <w:spacing w:line="480" w:lineRule="auto"/>
        <w:jc w:val="center"/>
        <w:rPr>
          <w:b/>
          <w:color w:val="0D0D0D" w:themeColor="text1" w:themeTint="F2"/>
          <w:sz w:val="28"/>
          <w:szCs w:val="28"/>
        </w:rPr>
      </w:pPr>
    </w:p>
    <w:p w:rsidR="00DE0DAD" w:rsidRPr="00670645" w:rsidRDefault="002D1B82" w:rsidP="00C0067E">
      <w:pPr>
        <w:spacing w:line="480" w:lineRule="auto"/>
        <w:rPr>
          <w:b/>
          <w:color w:val="0D0D0D" w:themeColor="text1" w:themeTint="F2"/>
          <w:sz w:val="28"/>
          <w:szCs w:val="28"/>
        </w:rPr>
      </w:pPr>
      <w:r w:rsidRPr="00670645">
        <w:rPr>
          <w:b/>
          <w:color w:val="0D0D0D" w:themeColor="text1" w:themeTint="F2"/>
          <w:sz w:val="28"/>
          <w:szCs w:val="28"/>
        </w:rPr>
        <w:t xml:space="preserve">Epigenetically Altered </w:t>
      </w:r>
      <w:proofErr w:type="spellStart"/>
      <w:r w:rsidR="00A47443" w:rsidRPr="00670645">
        <w:rPr>
          <w:b/>
          <w:color w:val="0D0D0D" w:themeColor="text1" w:themeTint="F2"/>
          <w:sz w:val="28"/>
          <w:szCs w:val="28"/>
        </w:rPr>
        <w:t>miR-193b</w:t>
      </w:r>
      <w:proofErr w:type="spellEnd"/>
      <w:r w:rsidR="00A47443" w:rsidRPr="00670645">
        <w:rPr>
          <w:b/>
          <w:color w:val="0D0D0D" w:themeColor="text1" w:themeTint="F2"/>
          <w:sz w:val="28"/>
          <w:szCs w:val="28"/>
        </w:rPr>
        <w:t xml:space="preserve"> </w:t>
      </w:r>
      <w:r w:rsidR="009728F4" w:rsidRPr="00670645">
        <w:rPr>
          <w:b/>
          <w:color w:val="0D0D0D" w:themeColor="text1" w:themeTint="F2"/>
          <w:sz w:val="28"/>
          <w:szCs w:val="28"/>
        </w:rPr>
        <w:t>T</w:t>
      </w:r>
      <w:r w:rsidR="00A47443" w:rsidRPr="00670645">
        <w:rPr>
          <w:b/>
          <w:color w:val="0D0D0D" w:themeColor="text1" w:themeTint="F2"/>
          <w:sz w:val="28"/>
          <w:szCs w:val="28"/>
        </w:rPr>
        <w:t>arget</w:t>
      </w:r>
      <w:r w:rsidRPr="00670645">
        <w:rPr>
          <w:b/>
          <w:color w:val="0D0D0D" w:themeColor="text1" w:themeTint="F2"/>
          <w:sz w:val="28"/>
          <w:szCs w:val="28"/>
        </w:rPr>
        <w:t xml:space="preserve">s </w:t>
      </w:r>
      <w:proofErr w:type="spellStart"/>
      <w:r w:rsidRPr="00670645">
        <w:rPr>
          <w:b/>
          <w:color w:val="0D0D0D" w:themeColor="text1" w:themeTint="F2"/>
          <w:sz w:val="28"/>
          <w:szCs w:val="28"/>
        </w:rPr>
        <w:t>Cyclin</w:t>
      </w:r>
      <w:proofErr w:type="spellEnd"/>
      <w:r w:rsidRPr="00670645">
        <w:rPr>
          <w:b/>
          <w:color w:val="0D0D0D" w:themeColor="text1" w:themeTint="F2"/>
          <w:sz w:val="28"/>
          <w:szCs w:val="28"/>
        </w:rPr>
        <w:t xml:space="preserve"> </w:t>
      </w:r>
      <w:proofErr w:type="spellStart"/>
      <w:r w:rsidRPr="00670645">
        <w:rPr>
          <w:b/>
          <w:color w:val="0D0D0D" w:themeColor="text1" w:themeTint="F2"/>
          <w:sz w:val="28"/>
          <w:szCs w:val="28"/>
        </w:rPr>
        <w:t>D1</w:t>
      </w:r>
      <w:proofErr w:type="spellEnd"/>
      <w:r w:rsidR="00A47443" w:rsidRPr="00670645">
        <w:rPr>
          <w:b/>
          <w:color w:val="0D0D0D" w:themeColor="text1" w:themeTint="F2"/>
          <w:sz w:val="28"/>
          <w:szCs w:val="28"/>
        </w:rPr>
        <w:t xml:space="preserve"> in Prostate Cancer</w:t>
      </w:r>
    </w:p>
    <w:p w:rsidR="00F81530" w:rsidRPr="00670645" w:rsidRDefault="00F81530" w:rsidP="004F4E80">
      <w:pPr>
        <w:spacing w:line="480" w:lineRule="auto"/>
        <w:jc w:val="both"/>
        <w:rPr>
          <w:color w:val="0D0D0D" w:themeColor="text1" w:themeTint="F2"/>
          <w:lang w:val="fi-FI"/>
        </w:rPr>
      </w:pPr>
      <w:r w:rsidRPr="00670645">
        <w:rPr>
          <w:color w:val="0D0D0D" w:themeColor="text1" w:themeTint="F2"/>
          <w:lang w:val="fi-FI"/>
        </w:rPr>
        <w:t xml:space="preserve">Kirsi M. </w:t>
      </w:r>
      <w:r w:rsidR="003D0A4C" w:rsidRPr="00670645">
        <w:rPr>
          <w:color w:val="0D0D0D" w:themeColor="text1" w:themeTint="F2"/>
          <w:lang w:val="fi-FI"/>
        </w:rPr>
        <w:t>Kaukoniemi</w:t>
      </w:r>
      <w:r w:rsidR="003D0A4C" w:rsidRPr="00670645">
        <w:rPr>
          <w:color w:val="0D0D0D" w:themeColor="text1" w:themeTint="F2"/>
          <w:vertAlign w:val="superscript"/>
          <w:lang w:val="fi-FI"/>
        </w:rPr>
        <w:t>1</w:t>
      </w:r>
      <w:r w:rsidR="00C349D9" w:rsidRPr="00670645">
        <w:rPr>
          <w:color w:val="0D0D0D" w:themeColor="text1" w:themeTint="F2"/>
          <w:vertAlign w:val="superscript"/>
          <w:lang w:val="fi-FI"/>
        </w:rPr>
        <w:t>*,</w:t>
      </w:r>
      <w:r w:rsidR="003D0A4C" w:rsidRPr="00670645">
        <w:rPr>
          <w:color w:val="0D0D0D" w:themeColor="text1" w:themeTint="F2"/>
          <w:vertAlign w:val="superscript"/>
          <w:lang w:val="fi-FI"/>
        </w:rPr>
        <w:t>2</w:t>
      </w:r>
      <w:r w:rsidRPr="00670645">
        <w:rPr>
          <w:color w:val="0D0D0D" w:themeColor="text1" w:themeTint="F2"/>
          <w:lang w:val="fi-FI"/>
        </w:rPr>
        <w:t>, Hanna E. Rauhala</w:t>
      </w:r>
      <w:r w:rsidR="00C508B8" w:rsidRPr="00670645">
        <w:rPr>
          <w:color w:val="0D0D0D" w:themeColor="text1" w:themeTint="F2"/>
          <w:vertAlign w:val="superscript"/>
          <w:lang w:val="fi-FI"/>
        </w:rPr>
        <w:t>1</w:t>
      </w:r>
      <w:r w:rsidR="005F3F29" w:rsidRPr="00670645">
        <w:rPr>
          <w:color w:val="0D0D0D" w:themeColor="text1" w:themeTint="F2"/>
          <w:vertAlign w:val="superscript"/>
          <w:lang w:val="fi-FI"/>
        </w:rPr>
        <w:t>*</w:t>
      </w:r>
      <w:r w:rsidRPr="00670645">
        <w:rPr>
          <w:color w:val="0D0D0D" w:themeColor="text1" w:themeTint="F2"/>
          <w:lang w:val="fi-FI"/>
        </w:rPr>
        <w:t>, Mauro Scaravilli</w:t>
      </w:r>
      <w:r w:rsidR="00C508B8" w:rsidRPr="00670645">
        <w:rPr>
          <w:color w:val="0D0D0D" w:themeColor="text1" w:themeTint="F2"/>
          <w:vertAlign w:val="superscript"/>
          <w:lang w:val="fi-FI"/>
        </w:rPr>
        <w:t>1</w:t>
      </w:r>
      <w:r w:rsidR="002D1B82" w:rsidRPr="00670645">
        <w:rPr>
          <w:color w:val="0D0D0D" w:themeColor="text1" w:themeTint="F2"/>
          <w:vertAlign w:val="superscript"/>
          <w:lang w:val="fi-FI"/>
        </w:rPr>
        <w:t>,2</w:t>
      </w:r>
      <w:r w:rsidRPr="00670645">
        <w:rPr>
          <w:color w:val="0D0D0D" w:themeColor="text1" w:themeTint="F2"/>
          <w:lang w:val="fi-FI"/>
        </w:rPr>
        <w:t xml:space="preserve">, </w:t>
      </w:r>
      <w:r w:rsidR="00BB35B8" w:rsidRPr="00670645">
        <w:rPr>
          <w:color w:val="0D0D0D" w:themeColor="text1" w:themeTint="F2"/>
          <w:lang w:val="fi-FI"/>
        </w:rPr>
        <w:t>Leena Latonen</w:t>
      </w:r>
      <w:r w:rsidR="00BB35B8" w:rsidRPr="00670645">
        <w:rPr>
          <w:color w:val="0D0D0D" w:themeColor="text1" w:themeTint="F2"/>
          <w:vertAlign w:val="superscript"/>
          <w:lang w:val="fi-FI"/>
        </w:rPr>
        <w:t>1</w:t>
      </w:r>
      <w:r w:rsidR="002D1B82" w:rsidRPr="00670645">
        <w:rPr>
          <w:color w:val="0D0D0D" w:themeColor="text1" w:themeTint="F2"/>
          <w:vertAlign w:val="superscript"/>
          <w:lang w:val="fi-FI"/>
        </w:rPr>
        <w:t>,2</w:t>
      </w:r>
      <w:r w:rsidR="00BB35B8" w:rsidRPr="00670645">
        <w:rPr>
          <w:color w:val="0D0D0D" w:themeColor="text1" w:themeTint="F2"/>
          <w:lang w:val="fi-FI"/>
        </w:rPr>
        <w:t>,</w:t>
      </w:r>
      <w:r w:rsidR="00BB35B8" w:rsidRPr="00670645">
        <w:rPr>
          <w:color w:val="0D0D0D" w:themeColor="text1" w:themeTint="F2"/>
          <w:vertAlign w:val="superscript"/>
          <w:lang w:val="fi-FI"/>
        </w:rPr>
        <w:t xml:space="preserve"> </w:t>
      </w:r>
      <w:r w:rsidR="00F54AD5" w:rsidRPr="00670645">
        <w:rPr>
          <w:color w:val="0D0D0D" w:themeColor="text1" w:themeTint="F2"/>
          <w:lang w:val="fi-FI"/>
        </w:rPr>
        <w:t>Matti Annala</w:t>
      </w:r>
      <w:r w:rsidR="002D1B82" w:rsidRPr="00670645">
        <w:rPr>
          <w:color w:val="0D0D0D" w:themeColor="text1" w:themeTint="F2"/>
          <w:vertAlign w:val="superscript"/>
          <w:lang w:val="fi-FI"/>
        </w:rPr>
        <w:t>1</w:t>
      </w:r>
      <w:r w:rsidR="00F54AD5" w:rsidRPr="00670645">
        <w:rPr>
          <w:color w:val="0D0D0D" w:themeColor="text1" w:themeTint="F2"/>
          <w:lang w:val="fi-FI"/>
        </w:rPr>
        <w:t>, Robert L. Vessella</w:t>
      </w:r>
      <w:r w:rsidR="00F54AD5" w:rsidRPr="00670645">
        <w:rPr>
          <w:color w:val="0D0D0D" w:themeColor="text1" w:themeTint="F2"/>
          <w:vertAlign w:val="superscript"/>
          <w:lang w:val="fi-FI"/>
        </w:rPr>
        <w:t>3</w:t>
      </w:r>
      <w:r w:rsidR="00F54AD5" w:rsidRPr="00670645">
        <w:rPr>
          <w:color w:val="0D0D0D" w:themeColor="text1" w:themeTint="F2"/>
          <w:lang w:val="fi-FI"/>
        </w:rPr>
        <w:t>, Matti Nykter</w:t>
      </w:r>
      <w:r w:rsidR="002D1B82" w:rsidRPr="00670645">
        <w:rPr>
          <w:color w:val="0D0D0D" w:themeColor="text1" w:themeTint="F2"/>
          <w:vertAlign w:val="superscript"/>
          <w:lang w:val="fi-FI"/>
        </w:rPr>
        <w:t>1</w:t>
      </w:r>
      <w:r w:rsidR="00F54AD5" w:rsidRPr="00670645">
        <w:rPr>
          <w:color w:val="0D0D0D" w:themeColor="text1" w:themeTint="F2"/>
          <w:lang w:val="fi-FI"/>
        </w:rPr>
        <w:t xml:space="preserve">, </w:t>
      </w:r>
      <w:r w:rsidR="00DB413B" w:rsidRPr="00670645">
        <w:rPr>
          <w:color w:val="0D0D0D" w:themeColor="text1" w:themeTint="F2"/>
          <w:lang w:val="fi-FI"/>
        </w:rPr>
        <w:t>Teuvo L</w:t>
      </w:r>
      <w:r w:rsidR="001E13E6" w:rsidRPr="00670645">
        <w:rPr>
          <w:color w:val="0D0D0D" w:themeColor="text1" w:themeTint="F2"/>
          <w:lang w:val="fi-FI"/>
        </w:rPr>
        <w:t>.</w:t>
      </w:r>
      <w:r w:rsidR="00DB413B" w:rsidRPr="00670645">
        <w:rPr>
          <w:color w:val="0D0D0D" w:themeColor="text1" w:themeTint="F2"/>
          <w:lang w:val="fi-FI"/>
        </w:rPr>
        <w:t>J</w:t>
      </w:r>
      <w:r w:rsidR="001E13E6" w:rsidRPr="00670645">
        <w:rPr>
          <w:color w:val="0D0D0D" w:themeColor="text1" w:themeTint="F2"/>
          <w:lang w:val="fi-FI"/>
        </w:rPr>
        <w:t>.</w:t>
      </w:r>
      <w:r w:rsidR="00DB413B" w:rsidRPr="00670645">
        <w:rPr>
          <w:color w:val="0D0D0D" w:themeColor="text1" w:themeTint="F2"/>
          <w:lang w:val="fi-FI"/>
        </w:rPr>
        <w:t xml:space="preserve"> Tammela</w:t>
      </w:r>
      <w:r w:rsidR="00F54AD5" w:rsidRPr="00670645">
        <w:rPr>
          <w:color w:val="0D0D0D" w:themeColor="text1" w:themeTint="F2"/>
          <w:vertAlign w:val="superscript"/>
          <w:lang w:val="fi-FI"/>
        </w:rPr>
        <w:t>4</w:t>
      </w:r>
      <w:r w:rsidR="00DB413B" w:rsidRPr="00670645">
        <w:rPr>
          <w:color w:val="0D0D0D" w:themeColor="text1" w:themeTint="F2"/>
          <w:lang w:val="fi-FI"/>
        </w:rPr>
        <w:t>,</w:t>
      </w:r>
      <w:r w:rsidR="00392E5F" w:rsidRPr="00670645">
        <w:rPr>
          <w:color w:val="0D0D0D" w:themeColor="text1" w:themeTint="F2"/>
          <w:lang w:val="fi-FI"/>
        </w:rPr>
        <w:t xml:space="preserve"> </w:t>
      </w:r>
      <w:r w:rsidRPr="00670645">
        <w:rPr>
          <w:color w:val="0D0D0D" w:themeColor="text1" w:themeTint="F2"/>
          <w:lang w:val="fi-FI"/>
        </w:rPr>
        <w:t>and Tapio Visakorpi</w:t>
      </w:r>
      <w:r w:rsidR="00C508B8" w:rsidRPr="00670645">
        <w:rPr>
          <w:color w:val="0D0D0D" w:themeColor="text1" w:themeTint="F2"/>
          <w:vertAlign w:val="superscript"/>
          <w:lang w:val="fi-FI"/>
        </w:rPr>
        <w:t>1</w:t>
      </w:r>
      <w:r w:rsidR="002D1B82" w:rsidRPr="00670645">
        <w:rPr>
          <w:color w:val="0D0D0D" w:themeColor="text1" w:themeTint="F2"/>
          <w:vertAlign w:val="superscript"/>
          <w:lang w:val="fi-FI"/>
        </w:rPr>
        <w:t>,2</w:t>
      </w:r>
      <w:r w:rsidRPr="00670645">
        <w:rPr>
          <w:color w:val="0D0D0D" w:themeColor="text1" w:themeTint="F2"/>
          <w:lang w:val="fi-FI"/>
        </w:rPr>
        <w:t>.</w:t>
      </w: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  <w:bookmarkStart w:id="0" w:name="_GoBack"/>
      <w:bookmarkEnd w:id="0"/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rStyle w:val="Hyperlink"/>
          <w:color w:val="0D0D0D" w:themeColor="text1" w:themeTint="F2"/>
          <w:lang w:val="fi-FI"/>
        </w:rPr>
      </w:pPr>
    </w:p>
    <w:p w:rsidR="00C0067E" w:rsidRPr="00670645" w:rsidRDefault="00C0067E" w:rsidP="004F4E80">
      <w:pPr>
        <w:spacing w:line="480" w:lineRule="auto"/>
        <w:jc w:val="both"/>
        <w:rPr>
          <w:color w:val="0D0D0D" w:themeColor="text1" w:themeTint="F2"/>
          <w:lang w:val="fi-FI"/>
        </w:rPr>
      </w:pPr>
    </w:p>
    <w:p w:rsidR="00925898" w:rsidRPr="00670645" w:rsidRDefault="00925898" w:rsidP="004F4E80">
      <w:pPr>
        <w:spacing w:line="480" w:lineRule="auto"/>
        <w:jc w:val="both"/>
        <w:rPr>
          <w:b/>
          <w:color w:val="0D0D0D" w:themeColor="text1" w:themeTint="F2"/>
          <w:lang w:val="fi-FI"/>
        </w:rPr>
      </w:pPr>
    </w:p>
    <w:p w:rsidR="00925898" w:rsidRPr="00670645" w:rsidRDefault="00925898">
      <w:pPr>
        <w:rPr>
          <w:b/>
          <w:color w:val="0D0D0D" w:themeColor="text1" w:themeTint="F2"/>
        </w:rPr>
      </w:pPr>
      <w:proofErr w:type="gramStart"/>
      <w:r w:rsidRPr="00670645">
        <w:rPr>
          <w:b/>
          <w:color w:val="0D0D0D" w:themeColor="text1" w:themeTint="F2"/>
        </w:rPr>
        <w:lastRenderedPageBreak/>
        <w:t>Supplementary table 1.</w:t>
      </w:r>
      <w:proofErr w:type="gramEnd"/>
      <w:r w:rsidRPr="00670645">
        <w:rPr>
          <w:b/>
          <w:color w:val="0D0D0D" w:themeColor="text1" w:themeTint="F2"/>
        </w:rPr>
        <w:t xml:space="preserve"> </w:t>
      </w:r>
      <w:r w:rsidRPr="00670645">
        <w:rPr>
          <w:color w:val="0D0D0D" w:themeColor="text1" w:themeTint="F2"/>
        </w:rPr>
        <w:t xml:space="preserve">Description of clinical samples used to study </w:t>
      </w:r>
      <w:proofErr w:type="spellStart"/>
      <w:r w:rsidRPr="00670645">
        <w:rPr>
          <w:color w:val="0D0D0D" w:themeColor="text1" w:themeTint="F2"/>
        </w:rPr>
        <w:t>miR-193b</w:t>
      </w:r>
      <w:proofErr w:type="spellEnd"/>
      <w:r w:rsidRPr="00670645">
        <w:rPr>
          <w:color w:val="0D0D0D" w:themeColor="text1" w:themeTint="F2"/>
        </w:rPr>
        <w:t xml:space="preserve"> expression.</w:t>
      </w:r>
    </w:p>
    <w:p w:rsidR="00925898" w:rsidRPr="00670645" w:rsidRDefault="00925898">
      <w:pPr>
        <w:rPr>
          <w:b/>
          <w:color w:val="0D0D0D" w:themeColor="text1" w:themeTint="F2"/>
        </w:rPr>
      </w:pPr>
    </w:p>
    <w:tbl>
      <w:tblPr>
        <w:tblStyle w:val="TableGrid"/>
        <w:tblpPr w:leftFromText="141" w:rightFromText="141" w:horzAnchor="margin" w:tblpY="732"/>
        <w:tblW w:w="0" w:type="auto"/>
        <w:tblLook w:val="04A0"/>
      </w:tblPr>
      <w:tblGrid>
        <w:gridCol w:w="3114"/>
        <w:gridCol w:w="3969"/>
      </w:tblGrid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Prostatectomy specimens, n</w:t>
            </w:r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78</w:t>
            </w:r>
          </w:p>
        </w:tc>
      </w:tr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Gleason score, n (%)</w:t>
            </w:r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</w:p>
        </w:tc>
      </w:tr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&lt;7</w:t>
            </w:r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33 (42)</w:t>
            </w:r>
          </w:p>
        </w:tc>
      </w:tr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7</w:t>
            </w:r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32 (41)</w:t>
            </w:r>
          </w:p>
        </w:tc>
      </w:tr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&gt;7</w:t>
            </w:r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13 (17)</w:t>
            </w:r>
          </w:p>
        </w:tc>
      </w:tr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proofErr w:type="spellStart"/>
            <w:proofErr w:type="gramStart"/>
            <w:r w:rsidRPr="00670645">
              <w:rPr>
                <w:color w:val="0D0D0D" w:themeColor="text1" w:themeTint="F2"/>
              </w:rPr>
              <w:t>pT</w:t>
            </w:r>
            <w:proofErr w:type="spellEnd"/>
            <w:proofErr w:type="gramEnd"/>
            <w:r w:rsidRPr="00670645">
              <w:rPr>
                <w:color w:val="0D0D0D" w:themeColor="text1" w:themeTint="F2"/>
              </w:rPr>
              <w:t xml:space="preserve"> stage, n (%)</w:t>
            </w:r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</w:p>
        </w:tc>
      </w:tr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proofErr w:type="spellStart"/>
            <w:r w:rsidRPr="00670645">
              <w:rPr>
                <w:color w:val="0D0D0D" w:themeColor="text1" w:themeTint="F2"/>
              </w:rPr>
              <w:t>pT2</w:t>
            </w:r>
            <w:proofErr w:type="spellEnd"/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46 (59)</w:t>
            </w:r>
          </w:p>
        </w:tc>
      </w:tr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proofErr w:type="spellStart"/>
            <w:r w:rsidRPr="00670645">
              <w:rPr>
                <w:color w:val="0D0D0D" w:themeColor="text1" w:themeTint="F2"/>
              </w:rPr>
              <w:t>pT3</w:t>
            </w:r>
            <w:proofErr w:type="spellEnd"/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32 (41)</w:t>
            </w:r>
          </w:p>
        </w:tc>
      </w:tr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 xml:space="preserve">Mean </w:t>
            </w:r>
            <w:proofErr w:type="spellStart"/>
            <w:r w:rsidRPr="00670645">
              <w:rPr>
                <w:color w:val="0D0D0D" w:themeColor="text1" w:themeTint="F2"/>
              </w:rPr>
              <w:t>PSA</w:t>
            </w:r>
            <w:proofErr w:type="spellEnd"/>
            <w:r w:rsidRPr="00670645">
              <w:rPr>
                <w:color w:val="0D0D0D" w:themeColor="text1" w:themeTint="F2"/>
              </w:rPr>
              <w:t xml:space="preserve"> </w:t>
            </w:r>
            <w:proofErr w:type="spellStart"/>
            <w:r w:rsidRPr="00670645">
              <w:rPr>
                <w:color w:val="0D0D0D" w:themeColor="text1" w:themeTint="F2"/>
              </w:rPr>
              <w:t>ng</w:t>
            </w:r>
            <w:proofErr w:type="spellEnd"/>
            <w:r w:rsidRPr="00670645">
              <w:rPr>
                <w:color w:val="0D0D0D" w:themeColor="text1" w:themeTint="F2"/>
              </w:rPr>
              <w:t>/</w:t>
            </w:r>
            <w:proofErr w:type="spellStart"/>
            <w:r w:rsidRPr="00670645">
              <w:rPr>
                <w:color w:val="0D0D0D" w:themeColor="text1" w:themeTint="F2"/>
              </w:rPr>
              <w:t>mL</w:t>
            </w:r>
            <w:proofErr w:type="spellEnd"/>
            <w:r w:rsidRPr="00670645">
              <w:rPr>
                <w:color w:val="0D0D0D" w:themeColor="text1" w:themeTint="F2"/>
              </w:rPr>
              <w:t xml:space="preserve"> </w:t>
            </w:r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11.8 (range: 3.15-51.5)</w:t>
            </w:r>
          </w:p>
        </w:tc>
      </w:tr>
      <w:tr w:rsidR="00670645" w:rsidRPr="00670645" w:rsidTr="003903FD">
        <w:tc>
          <w:tcPr>
            <w:tcW w:w="3114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Mean age at diagnosis</w:t>
            </w:r>
          </w:p>
        </w:tc>
        <w:tc>
          <w:tcPr>
            <w:tcW w:w="3969" w:type="dxa"/>
          </w:tcPr>
          <w:p w:rsidR="00925898" w:rsidRPr="00670645" w:rsidRDefault="00925898" w:rsidP="003903FD">
            <w:pPr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62.1 years (range: 47.4-71.8)</w:t>
            </w:r>
          </w:p>
        </w:tc>
      </w:tr>
    </w:tbl>
    <w:p w:rsidR="00925898" w:rsidRPr="00670645" w:rsidRDefault="00925898">
      <w:pPr>
        <w:rPr>
          <w:b/>
          <w:color w:val="0D0D0D" w:themeColor="text1" w:themeTint="F2"/>
        </w:rPr>
      </w:pPr>
      <w:r w:rsidRPr="00670645">
        <w:rPr>
          <w:b/>
          <w:color w:val="0D0D0D" w:themeColor="text1" w:themeTint="F2"/>
        </w:rPr>
        <w:br w:type="page"/>
      </w:r>
    </w:p>
    <w:p w:rsidR="00BC2A71" w:rsidRPr="00670645" w:rsidRDefault="00925898" w:rsidP="004F4E80">
      <w:pPr>
        <w:spacing w:line="480" w:lineRule="auto"/>
        <w:jc w:val="both"/>
        <w:rPr>
          <w:b/>
          <w:color w:val="0D0D0D" w:themeColor="text1" w:themeTint="F2"/>
        </w:rPr>
      </w:pPr>
      <w:proofErr w:type="gramStart"/>
      <w:r w:rsidRPr="00670645">
        <w:rPr>
          <w:b/>
          <w:color w:val="0D0D0D" w:themeColor="text1" w:themeTint="F2"/>
        </w:rPr>
        <w:lastRenderedPageBreak/>
        <w:t>Supplementary table 2</w:t>
      </w:r>
      <w:r w:rsidR="0099213A" w:rsidRPr="00670645">
        <w:rPr>
          <w:b/>
          <w:color w:val="0D0D0D" w:themeColor="text1" w:themeTint="F2"/>
        </w:rPr>
        <w:t>.</w:t>
      </w:r>
      <w:proofErr w:type="gramEnd"/>
      <w:r w:rsidR="0099213A" w:rsidRPr="00670645">
        <w:rPr>
          <w:b/>
          <w:color w:val="0D0D0D" w:themeColor="text1" w:themeTint="F2"/>
        </w:rPr>
        <w:t xml:space="preserve"> Description of clinical samples used in </w:t>
      </w:r>
      <w:proofErr w:type="spellStart"/>
      <w:r w:rsidR="0099213A" w:rsidRPr="00670645">
        <w:rPr>
          <w:b/>
          <w:color w:val="0D0D0D" w:themeColor="text1" w:themeTint="F2"/>
        </w:rPr>
        <w:t>immunohistochemistry</w:t>
      </w:r>
      <w:proofErr w:type="spellEnd"/>
      <w:r w:rsidR="0099213A" w:rsidRPr="00670645">
        <w:rPr>
          <w:b/>
          <w:color w:val="0D0D0D" w:themeColor="text1" w:themeTint="F2"/>
        </w:rPr>
        <w:t>.</w:t>
      </w:r>
    </w:p>
    <w:tbl>
      <w:tblPr>
        <w:tblStyle w:val="TableGrid"/>
        <w:tblpPr w:leftFromText="141" w:rightFromText="141" w:vertAnchor="page" w:horzAnchor="margin" w:tblpY="2101"/>
        <w:tblW w:w="0" w:type="auto"/>
        <w:tblLook w:val="04A0"/>
      </w:tblPr>
      <w:tblGrid>
        <w:gridCol w:w="3114"/>
        <w:gridCol w:w="3969"/>
      </w:tblGrid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Prostatectomy specimens, n</w:t>
            </w: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198</w:t>
            </w: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Gleason score, n (%)</w:t>
            </w: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&lt;7</w:t>
            </w: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70 (35)</w:t>
            </w: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7</w:t>
            </w: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98 (50)</w:t>
            </w: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&gt;7</w:t>
            </w: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30 (15)</w:t>
            </w: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proofErr w:type="spellStart"/>
            <w:proofErr w:type="gramStart"/>
            <w:r w:rsidRPr="00670645">
              <w:rPr>
                <w:color w:val="0D0D0D" w:themeColor="text1" w:themeTint="F2"/>
              </w:rPr>
              <w:t>pT</w:t>
            </w:r>
            <w:proofErr w:type="spellEnd"/>
            <w:proofErr w:type="gramEnd"/>
            <w:r w:rsidRPr="00670645">
              <w:rPr>
                <w:color w:val="0D0D0D" w:themeColor="text1" w:themeTint="F2"/>
              </w:rPr>
              <w:t xml:space="preserve"> stage, n (%)</w:t>
            </w: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proofErr w:type="spellStart"/>
            <w:r w:rsidRPr="00670645">
              <w:rPr>
                <w:color w:val="0D0D0D" w:themeColor="text1" w:themeTint="F2"/>
              </w:rPr>
              <w:t>pT2</w:t>
            </w:r>
            <w:proofErr w:type="spellEnd"/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142 (72)</w:t>
            </w: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proofErr w:type="spellStart"/>
            <w:r w:rsidRPr="00670645">
              <w:rPr>
                <w:color w:val="0D0D0D" w:themeColor="text1" w:themeTint="F2"/>
              </w:rPr>
              <w:t>pT3</w:t>
            </w:r>
            <w:proofErr w:type="spellEnd"/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53 (27)</w:t>
            </w: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Mean age at diagnosis</w:t>
            </w: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63 years (median 63, range 44-74 yrs)</w:t>
            </w: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Median follow-up time</w:t>
            </w: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76 months (range 4.9-218.7 mo)</w:t>
            </w: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 xml:space="preserve">Locally recurrent </w:t>
            </w:r>
            <w:proofErr w:type="spellStart"/>
            <w:r w:rsidRPr="00670645">
              <w:rPr>
                <w:color w:val="0D0D0D" w:themeColor="text1" w:themeTint="F2"/>
              </w:rPr>
              <w:t>CRPCs</w:t>
            </w:r>
            <w:proofErr w:type="spellEnd"/>
            <w:r w:rsidRPr="00670645">
              <w:rPr>
                <w:color w:val="0D0D0D" w:themeColor="text1" w:themeTint="F2"/>
              </w:rPr>
              <w:t>, n</w:t>
            </w:r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69</w:t>
            </w:r>
          </w:p>
        </w:tc>
      </w:tr>
      <w:tr w:rsidR="00670645" w:rsidRPr="00670645" w:rsidTr="00C0067E">
        <w:tc>
          <w:tcPr>
            <w:tcW w:w="3114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 xml:space="preserve">Mean time from the beginning of treatment to the </w:t>
            </w:r>
            <w:proofErr w:type="spellStart"/>
            <w:r w:rsidRPr="00670645">
              <w:rPr>
                <w:color w:val="0D0D0D" w:themeColor="text1" w:themeTint="F2"/>
              </w:rPr>
              <w:t>TURP</w:t>
            </w:r>
            <w:proofErr w:type="spellEnd"/>
          </w:p>
        </w:tc>
        <w:tc>
          <w:tcPr>
            <w:tcW w:w="3969" w:type="dxa"/>
          </w:tcPr>
          <w:p w:rsidR="00C0067E" w:rsidRPr="00670645" w:rsidRDefault="00C0067E" w:rsidP="00C0067E">
            <w:pPr>
              <w:jc w:val="both"/>
              <w:rPr>
                <w:color w:val="0D0D0D" w:themeColor="text1" w:themeTint="F2"/>
              </w:rPr>
            </w:pPr>
            <w:r w:rsidRPr="00670645">
              <w:rPr>
                <w:color w:val="0D0D0D" w:themeColor="text1" w:themeTint="F2"/>
              </w:rPr>
              <w:t>43 months (range 3-144 mo)</w:t>
            </w:r>
          </w:p>
        </w:tc>
      </w:tr>
    </w:tbl>
    <w:p w:rsidR="0099213A" w:rsidRPr="00670645" w:rsidRDefault="0099213A" w:rsidP="004F4E80">
      <w:pPr>
        <w:spacing w:line="480" w:lineRule="auto"/>
        <w:jc w:val="both"/>
        <w:rPr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color w:val="0D0D0D" w:themeColor="text1" w:themeTint="F2"/>
        </w:rPr>
      </w:pPr>
    </w:p>
    <w:p w:rsidR="008D0759" w:rsidRPr="00670645" w:rsidRDefault="008D0759" w:rsidP="004F4E80">
      <w:pPr>
        <w:spacing w:line="480" w:lineRule="auto"/>
        <w:jc w:val="both"/>
        <w:rPr>
          <w:noProof/>
          <w:color w:val="0D0D0D" w:themeColor="text1" w:themeTint="F2"/>
          <w:lang w:eastAsia="fi-FI"/>
        </w:rPr>
      </w:pPr>
    </w:p>
    <w:p w:rsidR="00F14D8C" w:rsidRPr="00670645" w:rsidRDefault="00F14D8C" w:rsidP="004F4E80">
      <w:pPr>
        <w:spacing w:line="480" w:lineRule="auto"/>
        <w:jc w:val="both"/>
        <w:rPr>
          <w:noProof/>
          <w:color w:val="0D0D0D" w:themeColor="text1" w:themeTint="F2"/>
          <w:lang w:eastAsia="fi-FI"/>
        </w:rPr>
      </w:pPr>
    </w:p>
    <w:p w:rsidR="007E39B5" w:rsidRPr="00670645" w:rsidRDefault="007E39B5" w:rsidP="004F4E80">
      <w:pPr>
        <w:spacing w:line="480" w:lineRule="auto"/>
        <w:jc w:val="both"/>
        <w:rPr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99213A" w:rsidRPr="00670645" w:rsidRDefault="0099213A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B40463" w:rsidRPr="00670645" w:rsidRDefault="00B40463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B40463" w:rsidRPr="00670645" w:rsidRDefault="00B40463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B40463" w:rsidRPr="00670645" w:rsidRDefault="00B40463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C0067E" w:rsidRPr="00670645" w:rsidRDefault="00C0067E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C0067E" w:rsidRPr="00670645" w:rsidRDefault="00C0067E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C0067E" w:rsidRPr="00670645" w:rsidRDefault="00C0067E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C0067E" w:rsidRPr="00670645" w:rsidRDefault="00C0067E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C0067E" w:rsidRPr="00670645" w:rsidRDefault="00C0067E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B40463" w:rsidRPr="00670645" w:rsidRDefault="00B40463" w:rsidP="004F4E80">
      <w:pPr>
        <w:spacing w:line="480" w:lineRule="auto"/>
        <w:jc w:val="both"/>
        <w:rPr>
          <w:b/>
          <w:color w:val="0D0D0D" w:themeColor="text1" w:themeTint="F2"/>
        </w:rPr>
      </w:pPr>
    </w:p>
    <w:p w:rsidR="00563CDE" w:rsidRPr="00670645" w:rsidRDefault="00F14D8C" w:rsidP="004F4E80">
      <w:pPr>
        <w:spacing w:line="480" w:lineRule="auto"/>
        <w:jc w:val="both"/>
        <w:rPr>
          <w:b/>
          <w:color w:val="0D0D0D" w:themeColor="text1" w:themeTint="F2"/>
        </w:rPr>
      </w:pPr>
      <w:r w:rsidRPr="00670645">
        <w:rPr>
          <w:b/>
          <w:color w:val="0D0D0D" w:themeColor="text1" w:themeTint="F2"/>
        </w:rPr>
        <w:lastRenderedPageBreak/>
        <w:t xml:space="preserve">Supplementary figure </w:t>
      </w:r>
      <w:proofErr w:type="spellStart"/>
      <w:r w:rsidR="00A07F67" w:rsidRPr="00670645">
        <w:rPr>
          <w:b/>
          <w:color w:val="0D0D0D" w:themeColor="text1" w:themeTint="F2"/>
        </w:rPr>
        <w:t>S</w:t>
      </w:r>
      <w:r w:rsidRPr="00670645">
        <w:rPr>
          <w:b/>
          <w:color w:val="0D0D0D" w:themeColor="text1" w:themeTint="F2"/>
        </w:rPr>
        <w:t>1</w:t>
      </w:r>
      <w:proofErr w:type="spellEnd"/>
      <w:r w:rsidRPr="00670645">
        <w:rPr>
          <w:b/>
          <w:color w:val="0D0D0D" w:themeColor="text1" w:themeTint="F2"/>
        </w:rPr>
        <w:t>.</w:t>
      </w:r>
    </w:p>
    <w:p w:rsidR="00F14D8C" w:rsidRPr="00670645" w:rsidRDefault="00F14D8C" w:rsidP="004F4E80">
      <w:pPr>
        <w:spacing w:line="480" w:lineRule="auto"/>
        <w:jc w:val="both"/>
        <w:rPr>
          <w:color w:val="0D0D0D" w:themeColor="text1" w:themeTint="F2"/>
        </w:rPr>
      </w:pPr>
    </w:p>
    <w:p w:rsidR="00F14D8C" w:rsidRPr="00670645" w:rsidRDefault="00F14D8C" w:rsidP="004F4E80">
      <w:pPr>
        <w:spacing w:line="480" w:lineRule="auto"/>
        <w:jc w:val="both"/>
        <w:rPr>
          <w:color w:val="0D0D0D" w:themeColor="text1" w:themeTint="F2"/>
        </w:rPr>
      </w:pPr>
      <w:r w:rsidRPr="00670645">
        <w:rPr>
          <w:noProof/>
          <w:color w:val="0D0D0D" w:themeColor="text1" w:themeTint="F2"/>
          <w:lang w:val="en-IN" w:eastAsia="en-IN"/>
        </w:rPr>
        <w:drawing>
          <wp:inline distT="0" distB="0" distL="0" distR="0">
            <wp:extent cx="5940425" cy="4455160"/>
            <wp:effectExtent l="0" t="0" r="3175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_11111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45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3CDE" w:rsidRPr="00670645" w:rsidRDefault="00563CDE" w:rsidP="004F4E80">
      <w:pPr>
        <w:spacing w:line="480" w:lineRule="auto"/>
        <w:jc w:val="both"/>
        <w:rPr>
          <w:color w:val="0D0D0D" w:themeColor="text1" w:themeTint="F2"/>
        </w:rPr>
      </w:pPr>
    </w:p>
    <w:p w:rsidR="00C0067E" w:rsidRPr="00670645" w:rsidRDefault="00C0067E" w:rsidP="00C0067E">
      <w:pPr>
        <w:spacing w:line="480" w:lineRule="auto"/>
        <w:jc w:val="both"/>
        <w:rPr>
          <w:color w:val="0D0D0D" w:themeColor="text1" w:themeTint="F2"/>
        </w:rPr>
      </w:pPr>
      <w:r w:rsidRPr="00670645">
        <w:rPr>
          <w:b/>
          <w:color w:val="0D0D0D" w:themeColor="text1" w:themeTint="F2"/>
        </w:rPr>
        <w:t xml:space="preserve">Figure </w:t>
      </w:r>
      <w:proofErr w:type="spellStart"/>
      <w:r w:rsidRPr="00670645">
        <w:rPr>
          <w:b/>
          <w:color w:val="0D0D0D" w:themeColor="text1" w:themeTint="F2"/>
        </w:rPr>
        <w:t>S1</w:t>
      </w:r>
      <w:proofErr w:type="spellEnd"/>
      <w:r w:rsidRPr="00670645">
        <w:rPr>
          <w:b/>
          <w:color w:val="0D0D0D" w:themeColor="text1" w:themeTint="F2"/>
        </w:rPr>
        <w:t xml:space="preserve">. </w:t>
      </w:r>
      <w:proofErr w:type="spellStart"/>
      <w:proofErr w:type="gramStart"/>
      <w:r w:rsidRPr="00670645">
        <w:rPr>
          <w:b/>
          <w:color w:val="0D0D0D" w:themeColor="text1" w:themeTint="F2"/>
        </w:rPr>
        <w:t>miR-193b</w:t>
      </w:r>
      <w:proofErr w:type="spellEnd"/>
      <w:proofErr w:type="gramEnd"/>
      <w:r w:rsidRPr="00670645">
        <w:rPr>
          <w:b/>
          <w:color w:val="0D0D0D" w:themeColor="text1" w:themeTint="F2"/>
        </w:rPr>
        <w:t xml:space="preserve"> expression in clinical samples.</w:t>
      </w:r>
      <w:r w:rsidRPr="00670645">
        <w:rPr>
          <w:color w:val="0D0D0D" w:themeColor="text1" w:themeTint="F2"/>
        </w:rPr>
        <w:t xml:space="preserve"> </w:t>
      </w:r>
      <w:proofErr w:type="spellStart"/>
      <w:proofErr w:type="gramStart"/>
      <w:r w:rsidRPr="00670645">
        <w:rPr>
          <w:color w:val="0D0D0D" w:themeColor="text1" w:themeTint="F2"/>
        </w:rPr>
        <w:t>miR-193b</w:t>
      </w:r>
      <w:proofErr w:type="spellEnd"/>
      <w:proofErr w:type="gramEnd"/>
      <w:r w:rsidRPr="00670645">
        <w:rPr>
          <w:color w:val="0D0D0D" w:themeColor="text1" w:themeTint="F2"/>
        </w:rPr>
        <w:t xml:space="preserve"> expression was analyzed from pathological stage 2 and 3 prostatectomy samples using q-</w:t>
      </w:r>
      <w:proofErr w:type="spellStart"/>
      <w:r w:rsidRPr="00670645">
        <w:rPr>
          <w:color w:val="0D0D0D" w:themeColor="text1" w:themeTint="F2"/>
        </w:rPr>
        <w:t>RT</w:t>
      </w:r>
      <w:proofErr w:type="spellEnd"/>
      <w:r w:rsidRPr="00670645">
        <w:rPr>
          <w:color w:val="0D0D0D" w:themeColor="text1" w:themeTint="F2"/>
        </w:rPr>
        <w:t>-</w:t>
      </w:r>
      <w:proofErr w:type="spellStart"/>
      <w:r w:rsidRPr="00670645">
        <w:rPr>
          <w:color w:val="0D0D0D" w:themeColor="text1" w:themeTint="F2"/>
        </w:rPr>
        <w:t>PCR</w:t>
      </w:r>
      <w:proofErr w:type="spellEnd"/>
      <w:r w:rsidRPr="00670645">
        <w:rPr>
          <w:color w:val="0D0D0D" w:themeColor="text1" w:themeTint="F2"/>
        </w:rPr>
        <w:t xml:space="preserve">. P-value was calculated with t-test, </w:t>
      </w:r>
      <w:bookmarkStart w:id="1" w:name="OLE_LINK1"/>
      <w:r w:rsidRPr="00670645">
        <w:rPr>
          <w:color w:val="0D0D0D" w:themeColor="text1" w:themeTint="F2"/>
        </w:rPr>
        <w:t xml:space="preserve">* </w:t>
      </w:r>
      <w:r w:rsidRPr="00670645">
        <w:rPr>
          <w:i/>
          <w:color w:val="0D0D0D" w:themeColor="text1" w:themeTint="F2"/>
        </w:rPr>
        <w:t>p</w:t>
      </w:r>
      <w:r w:rsidRPr="00670645">
        <w:rPr>
          <w:color w:val="0D0D0D" w:themeColor="text1" w:themeTint="F2"/>
        </w:rPr>
        <w:t>-value &lt;0.05</w:t>
      </w:r>
      <w:bookmarkEnd w:id="1"/>
      <w:r w:rsidRPr="00670645">
        <w:rPr>
          <w:color w:val="0D0D0D" w:themeColor="text1" w:themeTint="F2"/>
        </w:rPr>
        <w:t>.</w:t>
      </w:r>
    </w:p>
    <w:p w:rsidR="00711E1D" w:rsidRPr="00670645" w:rsidRDefault="00711E1D">
      <w:pPr>
        <w:rPr>
          <w:color w:val="0D0D0D" w:themeColor="text1" w:themeTint="F2"/>
        </w:rPr>
      </w:pPr>
      <w:r w:rsidRPr="00670645">
        <w:rPr>
          <w:color w:val="0D0D0D" w:themeColor="text1" w:themeTint="F2"/>
        </w:rPr>
        <w:br w:type="page"/>
      </w:r>
    </w:p>
    <w:p w:rsidR="003441A7" w:rsidRPr="00670645" w:rsidRDefault="00711E1D" w:rsidP="004F4E80">
      <w:pPr>
        <w:spacing w:line="480" w:lineRule="auto"/>
        <w:jc w:val="both"/>
        <w:rPr>
          <w:b/>
          <w:color w:val="0D0D0D" w:themeColor="text1" w:themeTint="F2"/>
        </w:rPr>
      </w:pPr>
      <w:r w:rsidRPr="00670645">
        <w:rPr>
          <w:b/>
          <w:color w:val="0D0D0D" w:themeColor="text1" w:themeTint="F2"/>
        </w:rPr>
        <w:lastRenderedPageBreak/>
        <w:t xml:space="preserve">Supplementary figure </w:t>
      </w:r>
      <w:proofErr w:type="spellStart"/>
      <w:r w:rsidRPr="00670645">
        <w:rPr>
          <w:b/>
          <w:color w:val="0D0D0D" w:themeColor="text1" w:themeTint="F2"/>
        </w:rPr>
        <w:t>S2</w:t>
      </w:r>
      <w:proofErr w:type="spellEnd"/>
      <w:r w:rsidRPr="00670645">
        <w:rPr>
          <w:b/>
          <w:color w:val="0D0D0D" w:themeColor="text1" w:themeTint="F2"/>
        </w:rPr>
        <w:t>.</w:t>
      </w:r>
    </w:p>
    <w:p w:rsidR="00711E1D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  <w:r w:rsidRPr="00670645">
        <w:rPr>
          <w:noProof/>
          <w:color w:val="0D0D0D" w:themeColor="text1" w:themeTint="F2"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192530</wp:posOffset>
            </wp:positionH>
            <wp:positionV relativeFrom="paragraph">
              <wp:posOffset>293370</wp:posOffset>
            </wp:positionV>
            <wp:extent cx="3019425" cy="2238375"/>
            <wp:effectExtent l="0" t="0" r="9525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_11051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711E1D" w:rsidRPr="00670645" w:rsidRDefault="00711E1D" w:rsidP="004F4E80">
      <w:pPr>
        <w:spacing w:line="480" w:lineRule="auto"/>
        <w:jc w:val="both"/>
        <w:rPr>
          <w:color w:val="0D0D0D" w:themeColor="text1" w:themeTint="F2"/>
        </w:rPr>
      </w:pPr>
    </w:p>
    <w:p w:rsidR="003441A7" w:rsidRPr="00670645" w:rsidRDefault="003441A7" w:rsidP="004F4E80">
      <w:pPr>
        <w:spacing w:line="480" w:lineRule="auto"/>
        <w:jc w:val="both"/>
        <w:rPr>
          <w:color w:val="0D0D0D" w:themeColor="text1" w:themeTint="F2"/>
        </w:rPr>
      </w:pPr>
    </w:p>
    <w:p w:rsidR="003441A7" w:rsidRPr="00670645" w:rsidRDefault="003441A7" w:rsidP="004F4E80">
      <w:pPr>
        <w:spacing w:line="480" w:lineRule="auto"/>
        <w:jc w:val="both"/>
        <w:rPr>
          <w:color w:val="0D0D0D" w:themeColor="text1" w:themeTint="F2"/>
        </w:rPr>
      </w:pPr>
    </w:p>
    <w:p w:rsidR="003441A7" w:rsidRPr="00670645" w:rsidRDefault="003441A7" w:rsidP="004F4E80">
      <w:pPr>
        <w:spacing w:line="480" w:lineRule="auto"/>
        <w:jc w:val="both"/>
        <w:rPr>
          <w:color w:val="0D0D0D" w:themeColor="text1" w:themeTint="F2"/>
        </w:rPr>
      </w:pPr>
    </w:p>
    <w:p w:rsidR="00B40463" w:rsidRPr="00670645" w:rsidRDefault="00F06FFC" w:rsidP="004F4E80">
      <w:pPr>
        <w:spacing w:line="480" w:lineRule="auto"/>
        <w:jc w:val="both"/>
        <w:rPr>
          <w:b/>
          <w:color w:val="0D0D0D" w:themeColor="text1" w:themeTint="F2"/>
        </w:rPr>
      </w:pPr>
      <w:r w:rsidRPr="00670645">
        <w:rPr>
          <w:b/>
          <w:color w:val="0D0D0D" w:themeColor="text1" w:themeTint="F2"/>
        </w:rPr>
        <w:t xml:space="preserve">Figure </w:t>
      </w:r>
      <w:proofErr w:type="spellStart"/>
      <w:r w:rsidRPr="00670645">
        <w:rPr>
          <w:b/>
          <w:color w:val="0D0D0D" w:themeColor="text1" w:themeTint="F2"/>
        </w:rPr>
        <w:t>S2</w:t>
      </w:r>
      <w:proofErr w:type="spellEnd"/>
      <w:r w:rsidRPr="00670645">
        <w:rPr>
          <w:b/>
          <w:color w:val="0D0D0D" w:themeColor="text1" w:themeTint="F2"/>
        </w:rPr>
        <w:t xml:space="preserve">. </w:t>
      </w:r>
      <w:proofErr w:type="spellStart"/>
      <w:proofErr w:type="gramStart"/>
      <w:r w:rsidRPr="00670645">
        <w:rPr>
          <w:b/>
          <w:color w:val="0D0D0D" w:themeColor="text1" w:themeTint="F2"/>
        </w:rPr>
        <w:t>miR-193b</w:t>
      </w:r>
      <w:proofErr w:type="spellEnd"/>
      <w:proofErr w:type="gramEnd"/>
      <w:r w:rsidRPr="00670645">
        <w:rPr>
          <w:b/>
          <w:color w:val="0D0D0D" w:themeColor="text1" w:themeTint="F2"/>
        </w:rPr>
        <w:t xml:space="preserve"> </w:t>
      </w:r>
      <w:proofErr w:type="spellStart"/>
      <w:r w:rsidRPr="00670645">
        <w:rPr>
          <w:b/>
          <w:color w:val="0D0D0D" w:themeColor="text1" w:themeTint="F2"/>
        </w:rPr>
        <w:t>overexpression</w:t>
      </w:r>
      <w:proofErr w:type="spellEnd"/>
      <w:r w:rsidRPr="00670645">
        <w:rPr>
          <w:b/>
          <w:color w:val="0D0D0D" w:themeColor="text1" w:themeTint="F2"/>
        </w:rPr>
        <w:t xml:space="preserve"> reduces the expression of </w:t>
      </w:r>
      <w:proofErr w:type="spellStart"/>
      <w:r w:rsidRPr="00670645">
        <w:rPr>
          <w:b/>
          <w:i/>
          <w:color w:val="0D0D0D" w:themeColor="text1" w:themeTint="F2"/>
        </w:rPr>
        <w:t>CCND1</w:t>
      </w:r>
      <w:proofErr w:type="spellEnd"/>
      <w:r w:rsidRPr="00670645">
        <w:rPr>
          <w:b/>
          <w:color w:val="0D0D0D" w:themeColor="text1" w:themeTint="F2"/>
        </w:rPr>
        <w:t xml:space="preserve"> in protein level in </w:t>
      </w:r>
      <w:proofErr w:type="spellStart"/>
      <w:r w:rsidRPr="00670645">
        <w:rPr>
          <w:b/>
          <w:color w:val="0D0D0D" w:themeColor="text1" w:themeTint="F2"/>
        </w:rPr>
        <w:t>VCaP</w:t>
      </w:r>
      <w:proofErr w:type="spellEnd"/>
      <w:r w:rsidRPr="00670645">
        <w:rPr>
          <w:b/>
          <w:color w:val="0D0D0D" w:themeColor="text1" w:themeTint="F2"/>
        </w:rPr>
        <w:t xml:space="preserve"> cells. </w:t>
      </w:r>
      <w:proofErr w:type="spellStart"/>
      <w:r w:rsidRPr="00670645">
        <w:rPr>
          <w:color w:val="0D0D0D" w:themeColor="text1" w:themeTint="F2"/>
        </w:rPr>
        <w:t>VCaP</w:t>
      </w:r>
      <w:proofErr w:type="spellEnd"/>
      <w:r w:rsidRPr="00670645">
        <w:rPr>
          <w:color w:val="0D0D0D" w:themeColor="text1" w:themeTint="F2"/>
        </w:rPr>
        <w:t xml:space="preserve"> cells were transiently </w:t>
      </w:r>
      <w:proofErr w:type="spellStart"/>
      <w:r w:rsidRPr="00670645">
        <w:rPr>
          <w:color w:val="0D0D0D" w:themeColor="text1" w:themeTint="F2"/>
        </w:rPr>
        <w:t>transfected</w:t>
      </w:r>
      <w:proofErr w:type="spellEnd"/>
      <w:r w:rsidRPr="00670645">
        <w:rPr>
          <w:color w:val="0D0D0D" w:themeColor="text1" w:themeTint="F2"/>
        </w:rPr>
        <w:t xml:space="preserve"> with pre-</w:t>
      </w:r>
      <w:proofErr w:type="spellStart"/>
      <w:r w:rsidRPr="00670645">
        <w:rPr>
          <w:color w:val="0D0D0D" w:themeColor="text1" w:themeTint="F2"/>
        </w:rPr>
        <w:t>miR</w:t>
      </w:r>
      <w:proofErr w:type="spellEnd"/>
      <w:r w:rsidRPr="00670645">
        <w:rPr>
          <w:color w:val="0D0D0D" w:themeColor="text1" w:themeTint="F2"/>
        </w:rPr>
        <w:t>-</w:t>
      </w:r>
      <w:proofErr w:type="spellStart"/>
      <w:r w:rsidRPr="00670645">
        <w:rPr>
          <w:color w:val="0D0D0D" w:themeColor="text1" w:themeTint="F2"/>
        </w:rPr>
        <w:t>193b</w:t>
      </w:r>
      <w:proofErr w:type="spellEnd"/>
      <w:r w:rsidRPr="00670645">
        <w:rPr>
          <w:color w:val="0D0D0D" w:themeColor="text1" w:themeTint="F2"/>
        </w:rPr>
        <w:t xml:space="preserve"> or pre-</w:t>
      </w:r>
      <w:proofErr w:type="spellStart"/>
      <w:r w:rsidRPr="00670645">
        <w:rPr>
          <w:color w:val="0D0D0D" w:themeColor="text1" w:themeTint="F2"/>
        </w:rPr>
        <w:t>miR</w:t>
      </w:r>
      <w:proofErr w:type="spellEnd"/>
      <w:r w:rsidRPr="00670645">
        <w:rPr>
          <w:color w:val="0D0D0D" w:themeColor="text1" w:themeTint="F2"/>
        </w:rPr>
        <w:t>-ctrl and</w:t>
      </w:r>
      <w:r w:rsidRPr="00670645">
        <w:rPr>
          <w:b/>
          <w:color w:val="0D0D0D" w:themeColor="text1" w:themeTint="F2"/>
        </w:rPr>
        <w:t xml:space="preserve"> </w:t>
      </w:r>
      <w:r w:rsidRPr="00670645">
        <w:rPr>
          <w:color w:val="0D0D0D" w:themeColor="text1" w:themeTint="F2"/>
        </w:rPr>
        <w:t xml:space="preserve">Western blot analysis was used to detect the protein expression of </w:t>
      </w:r>
      <w:proofErr w:type="spellStart"/>
      <w:r w:rsidRPr="00670645">
        <w:rPr>
          <w:color w:val="0D0D0D" w:themeColor="text1" w:themeTint="F2"/>
        </w:rPr>
        <w:t>Cyclin</w:t>
      </w:r>
      <w:proofErr w:type="spellEnd"/>
      <w:r w:rsidRPr="00670645">
        <w:rPr>
          <w:color w:val="0D0D0D" w:themeColor="text1" w:themeTint="F2"/>
        </w:rPr>
        <w:t xml:space="preserve"> </w:t>
      </w:r>
      <w:proofErr w:type="spellStart"/>
      <w:r w:rsidRPr="00670645">
        <w:rPr>
          <w:color w:val="0D0D0D" w:themeColor="text1" w:themeTint="F2"/>
        </w:rPr>
        <w:t>D1</w:t>
      </w:r>
      <w:proofErr w:type="spellEnd"/>
      <w:r w:rsidRPr="00670645">
        <w:rPr>
          <w:color w:val="0D0D0D" w:themeColor="text1" w:themeTint="F2"/>
        </w:rPr>
        <w:t xml:space="preserve"> from total proteins.</w:t>
      </w:r>
    </w:p>
    <w:p w:rsidR="00711E1D" w:rsidRPr="00670645" w:rsidRDefault="00711E1D">
      <w:pPr>
        <w:rPr>
          <w:color w:val="0D0D0D" w:themeColor="text1" w:themeTint="F2"/>
        </w:rPr>
      </w:pPr>
      <w:r w:rsidRPr="00670645">
        <w:rPr>
          <w:color w:val="0D0D0D" w:themeColor="text1" w:themeTint="F2"/>
        </w:rPr>
        <w:br w:type="page"/>
      </w:r>
    </w:p>
    <w:p w:rsidR="00B40463" w:rsidRPr="00670645" w:rsidRDefault="00F06FFC" w:rsidP="004F4E80">
      <w:pPr>
        <w:spacing w:line="480" w:lineRule="auto"/>
        <w:jc w:val="both"/>
        <w:rPr>
          <w:b/>
          <w:color w:val="0D0D0D" w:themeColor="text1" w:themeTint="F2"/>
        </w:rPr>
      </w:pPr>
      <w:r w:rsidRPr="00670645">
        <w:rPr>
          <w:b/>
          <w:color w:val="0D0D0D" w:themeColor="text1" w:themeTint="F2"/>
        </w:rPr>
        <w:lastRenderedPageBreak/>
        <w:t xml:space="preserve">Supplementary figure </w:t>
      </w:r>
      <w:proofErr w:type="spellStart"/>
      <w:r w:rsidRPr="00670645">
        <w:rPr>
          <w:b/>
          <w:color w:val="0D0D0D" w:themeColor="text1" w:themeTint="F2"/>
        </w:rPr>
        <w:t>S3</w:t>
      </w:r>
      <w:proofErr w:type="spellEnd"/>
      <w:r w:rsidRPr="00670645">
        <w:rPr>
          <w:b/>
          <w:color w:val="0D0D0D" w:themeColor="text1" w:themeTint="F2"/>
        </w:rPr>
        <w:t>.</w:t>
      </w:r>
    </w:p>
    <w:p w:rsidR="00F06FFC" w:rsidRPr="00670645" w:rsidRDefault="0004382C" w:rsidP="004F4E80">
      <w:pPr>
        <w:spacing w:line="480" w:lineRule="auto"/>
        <w:jc w:val="both"/>
        <w:rPr>
          <w:b/>
          <w:color w:val="0D0D0D" w:themeColor="text1" w:themeTint="F2"/>
        </w:rPr>
      </w:pPr>
      <w:r w:rsidRPr="00670645">
        <w:rPr>
          <w:b/>
          <w:noProof/>
          <w:color w:val="0D0D0D" w:themeColor="text1" w:themeTint="F2"/>
          <w:lang w:val="en-IN" w:eastAsia="en-IN"/>
        </w:rPr>
        <w:drawing>
          <wp:inline distT="0" distB="0" distL="0" distR="0">
            <wp:extent cx="5407152" cy="4364736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ell cycle analysis_rescue_fig_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7152" cy="4364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  <w:r w:rsidRPr="00670645">
        <w:rPr>
          <w:b/>
          <w:color w:val="0D0D0D" w:themeColor="text1" w:themeTint="F2"/>
        </w:rPr>
        <w:t xml:space="preserve">Figure </w:t>
      </w:r>
      <w:proofErr w:type="spellStart"/>
      <w:r w:rsidRPr="00670645">
        <w:rPr>
          <w:b/>
          <w:color w:val="0D0D0D" w:themeColor="text1" w:themeTint="F2"/>
        </w:rPr>
        <w:t>S3</w:t>
      </w:r>
      <w:proofErr w:type="spellEnd"/>
      <w:r w:rsidRPr="00670645">
        <w:rPr>
          <w:b/>
          <w:color w:val="0D0D0D" w:themeColor="text1" w:themeTint="F2"/>
        </w:rPr>
        <w:t>.</w:t>
      </w:r>
      <w:r w:rsidR="00A066D4" w:rsidRPr="00670645">
        <w:rPr>
          <w:b/>
          <w:color w:val="0D0D0D" w:themeColor="text1" w:themeTint="F2"/>
        </w:rPr>
        <w:t xml:space="preserve"> </w:t>
      </w:r>
      <w:proofErr w:type="spellStart"/>
      <w:r w:rsidR="00B55E98" w:rsidRPr="00670645">
        <w:rPr>
          <w:b/>
          <w:i/>
          <w:color w:val="0D0D0D" w:themeColor="text1" w:themeTint="F2"/>
        </w:rPr>
        <w:t>CCND1</w:t>
      </w:r>
      <w:proofErr w:type="spellEnd"/>
      <w:r w:rsidR="00A066D4" w:rsidRPr="00670645">
        <w:rPr>
          <w:b/>
          <w:color w:val="0D0D0D" w:themeColor="text1" w:themeTint="F2"/>
        </w:rPr>
        <w:t xml:space="preserve"> lacking 3’ </w:t>
      </w:r>
      <w:proofErr w:type="spellStart"/>
      <w:r w:rsidR="00A066D4" w:rsidRPr="00670645">
        <w:rPr>
          <w:b/>
          <w:color w:val="0D0D0D" w:themeColor="text1" w:themeTint="F2"/>
        </w:rPr>
        <w:t>UTR</w:t>
      </w:r>
      <w:proofErr w:type="spellEnd"/>
      <w:r w:rsidR="00A066D4" w:rsidRPr="00670645">
        <w:rPr>
          <w:b/>
          <w:color w:val="0D0D0D" w:themeColor="text1" w:themeTint="F2"/>
        </w:rPr>
        <w:t xml:space="preserve"> is able to </w:t>
      </w:r>
      <w:r w:rsidR="00917A7B" w:rsidRPr="00670645">
        <w:rPr>
          <w:b/>
          <w:color w:val="0D0D0D" w:themeColor="text1" w:themeTint="F2"/>
        </w:rPr>
        <w:t>rescue</w:t>
      </w:r>
      <w:r w:rsidR="00A066D4" w:rsidRPr="00670645">
        <w:rPr>
          <w:b/>
          <w:color w:val="0D0D0D" w:themeColor="text1" w:themeTint="F2"/>
        </w:rPr>
        <w:t xml:space="preserve"> cell cycle effects</w:t>
      </w:r>
      <w:r w:rsidR="00917A7B" w:rsidRPr="00670645">
        <w:rPr>
          <w:b/>
          <w:color w:val="0D0D0D" w:themeColor="text1" w:themeTint="F2"/>
        </w:rPr>
        <w:t xml:space="preserve"> of </w:t>
      </w:r>
      <w:proofErr w:type="spellStart"/>
      <w:r w:rsidR="00917A7B" w:rsidRPr="00670645">
        <w:rPr>
          <w:b/>
          <w:color w:val="0D0D0D" w:themeColor="text1" w:themeTint="F2"/>
        </w:rPr>
        <w:t>miR-193b</w:t>
      </w:r>
      <w:proofErr w:type="spellEnd"/>
      <w:r w:rsidR="00A066D4" w:rsidRPr="00670645">
        <w:rPr>
          <w:b/>
          <w:color w:val="0D0D0D" w:themeColor="text1" w:themeTint="F2"/>
        </w:rPr>
        <w:t>.</w:t>
      </w:r>
      <w:r w:rsidRPr="00670645">
        <w:rPr>
          <w:b/>
          <w:color w:val="0D0D0D" w:themeColor="text1" w:themeTint="F2"/>
        </w:rPr>
        <w:t xml:space="preserve"> </w:t>
      </w:r>
      <w:proofErr w:type="spellStart"/>
      <w:proofErr w:type="gramStart"/>
      <w:r w:rsidR="00B55E98" w:rsidRPr="00670645">
        <w:rPr>
          <w:color w:val="0D0D0D" w:themeColor="text1" w:themeTint="F2"/>
        </w:rPr>
        <w:t>miR-193b</w:t>
      </w:r>
      <w:proofErr w:type="spellEnd"/>
      <w:proofErr w:type="gramEnd"/>
      <w:r w:rsidR="00B55E98" w:rsidRPr="00670645">
        <w:rPr>
          <w:color w:val="0D0D0D" w:themeColor="text1" w:themeTint="F2"/>
        </w:rPr>
        <w:t xml:space="preserve"> decreases</w:t>
      </w:r>
      <w:r w:rsidR="00A066D4" w:rsidRPr="00670645">
        <w:rPr>
          <w:color w:val="0D0D0D" w:themeColor="text1" w:themeTint="F2"/>
        </w:rPr>
        <w:t xml:space="preserve"> the proportion of cells in S and G/</w:t>
      </w:r>
      <w:proofErr w:type="spellStart"/>
      <w:r w:rsidR="00A066D4" w:rsidRPr="00670645">
        <w:rPr>
          <w:color w:val="0D0D0D" w:themeColor="text1" w:themeTint="F2"/>
        </w:rPr>
        <w:t>M2</w:t>
      </w:r>
      <w:proofErr w:type="spellEnd"/>
      <w:r w:rsidR="00A066D4" w:rsidRPr="00670645">
        <w:rPr>
          <w:color w:val="0D0D0D" w:themeColor="text1" w:themeTint="F2"/>
        </w:rPr>
        <w:t xml:space="preserve"> phases of cell cycle (</w:t>
      </w:r>
      <w:r w:rsidR="00B55E98" w:rsidRPr="00670645">
        <w:rPr>
          <w:color w:val="0D0D0D" w:themeColor="text1" w:themeTint="F2"/>
        </w:rPr>
        <w:t>*</w:t>
      </w:r>
      <w:r w:rsidR="0004382C" w:rsidRPr="00670645">
        <w:rPr>
          <w:color w:val="0D0D0D" w:themeColor="text1" w:themeTint="F2"/>
        </w:rPr>
        <w:t xml:space="preserve">SPF </w:t>
      </w:r>
      <w:r w:rsidR="00B55E98" w:rsidRPr="00670645">
        <w:rPr>
          <w:i/>
          <w:color w:val="0D0D0D" w:themeColor="text1" w:themeTint="F2"/>
        </w:rPr>
        <w:t>p</w:t>
      </w:r>
      <w:r w:rsidR="0004382C" w:rsidRPr="00670645">
        <w:rPr>
          <w:color w:val="0D0D0D" w:themeColor="text1" w:themeTint="F2"/>
        </w:rPr>
        <w:t xml:space="preserve">-value </w:t>
      </w:r>
      <w:r w:rsidR="00B55E98" w:rsidRPr="00670645">
        <w:rPr>
          <w:color w:val="0D0D0D" w:themeColor="text1" w:themeTint="F2"/>
        </w:rPr>
        <w:t>&lt;</w:t>
      </w:r>
      <w:r w:rsidR="0004382C" w:rsidRPr="00670645">
        <w:rPr>
          <w:color w:val="0D0D0D" w:themeColor="text1" w:themeTint="F2"/>
        </w:rPr>
        <w:t>0.032, **</w:t>
      </w:r>
      <w:proofErr w:type="spellStart"/>
      <w:r w:rsidR="0004382C" w:rsidRPr="00670645">
        <w:rPr>
          <w:color w:val="0D0D0D" w:themeColor="text1" w:themeTint="F2"/>
        </w:rPr>
        <w:t>G2</w:t>
      </w:r>
      <w:proofErr w:type="spellEnd"/>
      <w:r w:rsidR="0004382C" w:rsidRPr="00670645">
        <w:rPr>
          <w:color w:val="0D0D0D" w:themeColor="text1" w:themeTint="F2"/>
        </w:rPr>
        <w:t xml:space="preserve">/M </w:t>
      </w:r>
      <w:r w:rsidR="0004382C" w:rsidRPr="00670645">
        <w:rPr>
          <w:i/>
          <w:color w:val="0D0D0D" w:themeColor="text1" w:themeTint="F2"/>
        </w:rPr>
        <w:t>p</w:t>
      </w:r>
      <w:r w:rsidR="0004382C" w:rsidRPr="00670645">
        <w:rPr>
          <w:color w:val="0D0D0D" w:themeColor="text1" w:themeTint="F2"/>
        </w:rPr>
        <w:t>-value 0.028)</w:t>
      </w:r>
      <w:r w:rsidR="00917A7B" w:rsidRPr="00670645">
        <w:rPr>
          <w:color w:val="0D0D0D" w:themeColor="text1" w:themeTint="F2"/>
        </w:rPr>
        <w:t>,</w:t>
      </w:r>
      <w:r w:rsidR="00834E09" w:rsidRPr="00670645">
        <w:rPr>
          <w:color w:val="0D0D0D" w:themeColor="text1" w:themeTint="F2"/>
        </w:rPr>
        <w:t xml:space="preserve"> whereas</w:t>
      </w:r>
      <w:r w:rsidR="00B55E98" w:rsidRPr="00670645">
        <w:rPr>
          <w:color w:val="0D0D0D" w:themeColor="text1" w:themeTint="F2"/>
        </w:rPr>
        <w:t xml:space="preserve"> </w:t>
      </w:r>
      <w:r w:rsidR="00834E09" w:rsidRPr="00670645">
        <w:rPr>
          <w:color w:val="0D0D0D" w:themeColor="text1" w:themeTint="F2"/>
        </w:rPr>
        <w:t>e</w:t>
      </w:r>
      <w:r w:rsidR="00A066D4" w:rsidRPr="00670645">
        <w:rPr>
          <w:color w:val="0D0D0D" w:themeColor="text1" w:themeTint="F2"/>
        </w:rPr>
        <w:t xml:space="preserve">xpression of </w:t>
      </w:r>
      <w:proofErr w:type="spellStart"/>
      <w:r w:rsidR="0004382C" w:rsidRPr="00670645">
        <w:rPr>
          <w:i/>
          <w:color w:val="0D0D0D" w:themeColor="text1" w:themeTint="F2"/>
        </w:rPr>
        <w:t>CCND1</w:t>
      </w:r>
      <w:proofErr w:type="spellEnd"/>
      <w:r w:rsidR="0004382C" w:rsidRPr="00670645">
        <w:rPr>
          <w:color w:val="0D0D0D" w:themeColor="text1" w:themeTint="F2"/>
        </w:rPr>
        <w:t xml:space="preserve"> without</w:t>
      </w:r>
      <w:r w:rsidR="00A066D4" w:rsidRPr="00670645">
        <w:rPr>
          <w:color w:val="0D0D0D" w:themeColor="text1" w:themeTint="F2"/>
        </w:rPr>
        <w:t xml:space="preserve"> </w:t>
      </w:r>
      <w:proofErr w:type="spellStart"/>
      <w:r w:rsidR="00A066D4" w:rsidRPr="00670645">
        <w:rPr>
          <w:color w:val="0D0D0D" w:themeColor="text1" w:themeTint="F2"/>
        </w:rPr>
        <w:t>3’UTR</w:t>
      </w:r>
      <w:proofErr w:type="spellEnd"/>
      <w:r w:rsidR="00A066D4" w:rsidRPr="00670645">
        <w:rPr>
          <w:color w:val="0D0D0D" w:themeColor="text1" w:themeTint="F2"/>
        </w:rPr>
        <w:t xml:space="preserve"> (</w:t>
      </w:r>
      <w:proofErr w:type="spellStart"/>
      <w:r w:rsidR="00B55E98" w:rsidRPr="00670645">
        <w:rPr>
          <w:color w:val="0D0D0D" w:themeColor="text1" w:themeTint="F2"/>
        </w:rPr>
        <w:t>pSGG-CCND1</w:t>
      </w:r>
      <w:proofErr w:type="spellEnd"/>
      <w:r w:rsidR="00B55E98" w:rsidRPr="00670645">
        <w:rPr>
          <w:color w:val="0D0D0D" w:themeColor="text1" w:themeTint="F2"/>
        </w:rPr>
        <w:t xml:space="preserve"> </w:t>
      </w:r>
      <w:proofErr w:type="spellStart"/>
      <w:r w:rsidR="00B55E98" w:rsidRPr="00670645">
        <w:rPr>
          <w:color w:val="0D0D0D" w:themeColor="text1" w:themeTint="F2"/>
        </w:rPr>
        <w:t>3’UTR</w:t>
      </w:r>
      <w:proofErr w:type="spellEnd"/>
      <w:r w:rsidR="00B55E98" w:rsidRPr="00670645">
        <w:rPr>
          <w:color w:val="0D0D0D" w:themeColor="text1" w:themeTint="F2"/>
        </w:rPr>
        <w:t>)</w:t>
      </w:r>
      <w:r w:rsidR="00A066D4" w:rsidRPr="00670645">
        <w:rPr>
          <w:color w:val="0D0D0D" w:themeColor="text1" w:themeTint="F2"/>
        </w:rPr>
        <w:t xml:space="preserve"> </w:t>
      </w:r>
      <w:r w:rsidR="00834E09" w:rsidRPr="00670645">
        <w:rPr>
          <w:color w:val="0D0D0D" w:themeColor="text1" w:themeTint="F2"/>
        </w:rPr>
        <w:t xml:space="preserve">together with </w:t>
      </w:r>
      <w:proofErr w:type="spellStart"/>
      <w:r w:rsidR="00834E09" w:rsidRPr="00670645">
        <w:rPr>
          <w:color w:val="0D0D0D" w:themeColor="text1" w:themeTint="F2"/>
        </w:rPr>
        <w:t>miR-193b</w:t>
      </w:r>
      <w:proofErr w:type="spellEnd"/>
      <w:r w:rsidR="00834E09" w:rsidRPr="00670645">
        <w:rPr>
          <w:color w:val="0D0D0D" w:themeColor="text1" w:themeTint="F2"/>
        </w:rPr>
        <w:t xml:space="preserve"> </w:t>
      </w:r>
      <w:r w:rsidR="00A066D4" w:rsidRPr="00670645">
        <w:rPr>
          <w:color w:val="0D0D0D" w:themeColor="text1" w:themeTint="F2"/>
        </w:rPr>
        <w:t xml:space="preserve">abolishes </w:t>
      </w:r>
      <w:proofErr w:type="spellStart"/>
      <w:r w:rsidR="00A066D4" w:rsidRPr="00670645">
        <w:rPr>
          <w:color w:val="0D0D0D" w:themeColor="text1" w:themeTint="F2"/>
        </w:rPr>
        <w:t>miR-193b</w:t>
      </w:r>
      <w:proofErr w:type="spellEnd"/>
      <w:r w:rsidR="00A066D4" w:rsidRPr="00670645">
        <w:rPr>
          <w:color w:val="0D0D0D" w:themeColor="text1" w:themeTint="F2"/>
        </w:rPr>
        <w:t xml:space="preserve"> effec</w:t>
      </w:r>
      <w:r w:rsidR="0004382C" w:rsidRPr="00670645">
        <w:rPr>
          <w:color w:val="0D0D0D" w:themeColor="text1" w:themeTint="F2"/>
        </w:rPr>
        <w:t xml:space="preserve">t in cell cycle phases S and </w:t>
      </w:r>
      <w:proofErr w:type="spellStart"/>
      <w:r w:rsidR="0004382C" w:rsidRPr="00670645">
        <w:rPr>
          <w:color w:val="0D0D0D" w:themeColor="text1" w:themeTint="F2"/>
        </w:rPr>
        <w:t>G2</w:t>
      </w:r>
      <w:proofErr w:type="spellEnd"/>
      <w:r w:rsidR="0004382C" w:rsidRPr="00670645">
        <w:rPr>
          <w:color w:val="0D0D0D" w:themeColor="text1" w:themeTint="F2"/>
        </w:rPr>
        <w:t>/M.</w:t>
      </w: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F06FFC" w:rsidRPr="00670645" w:rsidRDefault="00F06FFC">
      <w:pPr>
        <w:rPr>
          <w:b/>
          <w:color w:val="0D0D0D" w:themeColor="text1" w:themeTint="F2"/>
        </w:rPr>
      </w:pPr>
      <w:r w:rsidRPr="00670645">
        <w:rPr>
          <w:b/>
          <w:color w:val="0D0D0D" w:themeColor="text1" w:themeTint="F2"/>
        </w:rPr>
        <w:br w:type="page"/>
      </w:r>
    </w:p>
    <w:p w:rsidR="00F14D8C" w:rsidRPr="00670645" w:rsidRDefault="0099213A" w:rsidP="004F4E80">
      <w:pPr>
        <w:spacing w:line="480" w:lineRule="auto"/>
        <w:jc w:val="both"/>
        <w:rPr>
          <w:b/>
          <w:color w:val="0D0D0D" w:themeColor="text1" w:themeTint="F2"/>
        </w:rPr>
      </w:pPr>
      <w:r w:rsidRPr="00670645">
        <w:rPr>
          <w:b/>
          <w:color w:val="0D0D0D" w:themeColor="text1" w:themeTint="F2"/>
        </w:rPr>
        <w:lastRenderedPageBreak/>
        <w:t>S</w:t>
      </w:r>
      <w:r w:rsidR="00F14D8C" w:rsidRPr="00670645">
        <w:rPr>
          <w:b/>
          <w:color w:val="0D0D0D" w:themeColor="text1" w:themeTint="F2"/>
        </w:rPr>
        <w:t xml:space="preserve">upplementary figure </w:t>
      </w:r>
      <w:proofErr w:type="spellStart"/>
      <w:r w:rsidR="00A07F67" w:rsidRPr="00670645">
        <w:rPr>
          <w:b/>
          <w:color w:val="0D0D0D" w:themeColor="text1" w:themeTint="F2"/>
        </w:rPr>
        <w:t>S</w:t>
      </w:r>
      <w:r w:rsidR="00F823F1" w:rsidRPr="00670645">
        <w:rPr>
          <w:b/>
          <w:color w:val="0D0D0D" w:themeColor="text1" w:themeTint="F2"/>
        </w:rPr>
        <w:t>4</w:t>
      </w:r>
      <w:proofErr w:type="spellEnd"/>
      <w:r w:rsidR="00F14D8C" w:rsidRPr="00670645">
        <w:rPr>
          <w:b/>
          <w:color w:val="0D0D0D" w:themeColor="text1" w:themeTint="F2"/>
        </w:rPr>
        <w:t>.</w:t>
      </w:r>
    </w:p>
    <w:p w:rsidR="00F06FFC" w:rsidRPr="00670645" w:rsidRDefault="00F06FFC" w:rsidP="004F4E80">
      <w:pPr>
        <w:spacing w:line="480" w:lineRule="auto"/>
        <w:jc w:val="both"/>
        <w:rPr>
          <w:color w:val="0D0D0D" w:themeColor="text1" w:themeTint="F2"/>
        </w:rPr>
      </w:pPr>
    </w:p>
    <w:p w:rsidR="00F06FFC" w:rsidRPr="00670645" w:rsidRDefault="0029396F" w:rsidP="004F4E80">
      <w:pPr>
        <w:spacing w:line="480" w:lineRule="auto"/>
        <w:jc w:val="both"/>
        <w:rPr>
          <w:color w:val="0D0D0D" w:themeColor="text1" w:themeTint="F2"/>
        </w:rPr>
      </w:pPr>
      <w:r w:rsidRPr="00670645">
        <w:rPr>
          <w:noProof/>
          <w:color w:val="0D0D0D" w:themeColor="text1" w:themeTint="F2"/>
          <w:lang w:val="en-IN" w:eastAsia="en-IN"/>
        </w:rPr>
        <w:drawing>
          <wp:inline distT="0" distB="0" distL="0" distR="0">
            <wp:extent cx="6120765" cy="39122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_110515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39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67E" w:rsidRPr="00670645" w:rsidRDefault="00C0067E" w:rsidP="00C0067E">
      <w:pPr>
        <w:rPr>
          <w:color w:val="0D0D0D" w:themeColor="text1" w:themeTint="F2"/>
        </w:rPr>
      </w:pPr>
    </w:p>
    <w:p w:rsidR="0029396F" w:rsidRPr="00670645" w:rsidRDefault="0029396F" w:rsidP="00C0067E">
      <w:pPr>
        <w:spacing w:line="480" w:lineRule="auto"/>
        <w:jc w:val="both"/>
        <w:rPr>
          <w:b/>
          <w:color w:val="0D0D0D" w:themeColor="text1" w:themeTint="F2"/>
        </w:rPr>
      </w:pPr>
    </w:p>
    <w:p w:rsidR="00F31CC9" w:rsidRPr="00670645" w:rsidRDefault="00C0067E" w:rsidP="00C0067E">
      <w:pPr>
        <w:spacing w:line="480" w:lineRule="auto"/>
        <w:jc w:val="both"/>
        <w:rPr>
          <w:color w:val="0D0D0D" w:themeColor="text1" w:themeTint="F2"/>
        </w:rPr>
      </w:pPr>
      <w:r w:rsidRPr="00670645">
        <w:rPr>
          <w:b/>
          <w:color w:val="0D0D0D" w:themeColor="text1" w:themeTint="F2"/>
        </w:rPr>
        <w:t xml:space="preserve">Figure </w:t>
      </w:r>
      <w:proofErr w:type="spellStart"/>
      <w:r w:rsidRPr="00670645">
        <w:rPr>
          <w:b/>
          <w:color w:val="0D0D0D" w:themeColor="text1" w:themeTint="F2"/>
        </w:rPr>
        <w:t>S</w:t>
      </w:r>
      <w:r w:rsidR="00F823F1" w:rsidRPr="00670645">
        <w:rPr>
          <w:b/>
          <w:color w:val="0D0D0D" w:themeColor="text1" w:themeTint="F2"/>
        </w:rPr>
        <w:t>4</w:t>
      </w:r>
      <w:proofErr w:type="spellEnd"/>
      <w:r w:rsidRPr="00670645">
        <w:rPr>
          <w:b/>
          <w:color w:val="0D0D0D" w:themeColor="text1" w:themeTint="F2"/>
        </w:rPr>
        <w:t>.</w:t>
      </w:r>
      <w:r w:rsidRPr="00670645">
        <w:rPr>
          <w:color w:val="0D0D0D" w:themeColor="text1" w:themeTint="F2"/>
        </w:rPr>
        <w:t xml:space="preserve"> </w:t>
      </w:r>
      <w:r w:rsidR="00F823F1" w:rsidRPr="00670645">
        <w:rPr>
          <w:b/>
          <w:color w:val="0D0D0D" w:themeColor="text1" w:themeTint="F2"/>
        </w:rPr>
        <w:t>The effect of</w:t>
      </w:r>
      <w:r w:rsidR="00F823F1" w:rsidRPr="00670645">
        <w:rPr>
          <w:color w:val="0D0D0D" w:themeColor="text1" w:themeTint="F2"/>
        </w:rPr>
        <w:t xml:space="preserve"> </w:t>
      </w:r>
      <w:proofErr w:type="spellStart"/>
      <w:r w:rsidRPr="00670645">
        <w:rPr>
          <w:b/>
          <w:color w:val="0D0D0D" w:themeColor="text1" w:themeTint="F2"/>
        </w:rPr>
        <w:t>CDK</w:t>
      </w:r>
      <w:proofErr w:type="spellEnd"/>
      <w:r w:rsidRPr="00670645">
        <w:rPr>
          <w:b/>
          <w:color w:val="0D0D0D" w:themeColor="text1" w:themeTint="F2"/>
        </w:rPr>
        <w:t xml:space="preserve"> 4/6 inhibitor </w:t>
      </w:r>
      <w:proofErr w:type="spellStart"/>
      <w:r w:rsidRPr="00670645">
        <w:rPr>
          <w:b/>
          <w:color w:val="0D0D0D" w:themeColor="text1" w:themeTint="F2"/>
        </w:rPr>
        <w:t>PD0332991</w:t>
      </w:r>
      <w:proofErr w:type="spellEnd"/>
      <w:r w:rsidR="00F823F1" w:rsidRPr="00670645">
        <w:rPr>
          <w:b/>
          <w:color w:val="0D0D0D" w:themeColor="text1" w:themeTint="F2"/>
        </w:rPr>
        <w:t xml:space="preserve"> and </w:t>
      </w:r>
      <w:r w:rsidR="00CA3100" w:rsidRPr="00670645">
        <w:rPr>
          <w:b/>
          <w:color w:val="0D0D0D" w:themeColor="text1" w:themeTint="F2"/>
        </w:rPr>
        <w:t xml:space="preserve">dissolvent </w:t>
      </w:r>
      <w:proofErr w:type="spellStart"/>
      <w:r w:rsidR="00F823F1" w:rsidRPr="00670645">
        <w:rPr>
          <w:b/>
          <w:color w:val="0D0D0D" w:themeColor="text1" w:themeTint="F2"/>
        </w:rPr>
        <w:t>dimethylsulphoxide</w:t>
      </w:r>
      <w:proofErr w:type="spellEnd"/>
      <w:r w:rsidR="00F823F1" w:rsidRPr="00670645">
        <w:rPr>
          <w:b/>
          <w:color w:val="0D0D0D" w:themeColor="text1" w:themeTint="F2"/>
        </w:rPr>
        <w:t xml:space="preserve"> (</w:t>
      </w:r>
      <w:proofErr w:type="spellStart"/>
      <w:r w:rsidR="00CA3100" w:rsidRPr="00670645">
        <w:rPr>
          <w:b/>
          <w:color w:val="0D0D0D" w:themeColor="text1" w:themeTint="F2"/>
        </w:rPr>
        <w:t>DMSO</w:t>
      </w:r>
      <w:proofErr w:type="spellEnd"/>
      <w:r w:rsidR="00F823F1" w:rsidRPr="00670645">
        <w:rPr>
          <w:b/>
          <w:color w:val="0D0D0D" w:themeColor="text1" w:themeTint="F2"/>
        </w:rPr>
        <w:t>) on</w:t>
      </w:r>
      <w:r w:rsidRPr="00670645">
        <w:rPr>
          <w:b/>
          <w:color w:val="0D0D0D" w:themeColor="text1" w:themeTint="F2"/>
        </w:rPr>
        <w:t xml:space="preserve"> growth of (</w:t>
      </w:r>
      <w:r w:rsidR="00611411" w:rsidRPr="00611411">
        <w:rPr>
          <w:b/>
        </w:rPr>
        <w:t>A</w:t>
      </w:r>
      <w:r w:rsidRPr="00670645">
        <w:rPr>
          <w:b/>
          <w:color w:val="0D0D0D" w:themeColor="text1" w:themeTint="F2"/>
        </w:rPr>
        <w:t xml:space="preserve">) </w:t>
      </w:r>
      <w:proofErr w:type="spellStart"/>
      <w:r w:rsidRPr="00670645">
        <w:rPr>
          <w:b/>
          <w:color w:val="0D0D0D" w:themeColor="text1" w:themeTint="F2"/>
        </w:rPr>
        <w:t>LAPC</w:t>
      </w:r>
      <w:proofErr w:type="spellEnd"/>
      <w:r w:rsidRPr="00670645">
        <w:rPr>
          <w:b/>
          <w:color w:val="0D0D0D" w:themeColor="text1" w:themeTint="F2"/>
        </w:rPr>
        <w:t>-4</w:t>
      </w:r>
      <w:r w:rsidR="00F823F1" w:rsidRPr="00670645">
        <w:rPr>
          <w:b/>
          <w:color w:val="0D0D0D" w:themeColor="text1" w:themeTint="F2"/>
        </w:rPr>
        <w:t>,</w:t>
      </w:r>
      <w:r w:rsidRPr="00670645">
        <w:rPr>
          <w:b/>
          <w:color w:val="0D0D0D" w:themeColor="text1" w:themeTint="F2"/>
        </w:rPr>
        <w:t xml:space="preserve"> (</w:t>
      </w:r>
      <w:r w:rsidR="00611411" w:rsidRPr="00611411">
        <w:rPr>
          <w:b/>
        </w:rPr>
        <w:t>B</w:t>
      </w:r>
      <w:r w:rsidRPr="00670645">
        <w:rPr>
          <w:b/>
          <w:color w:val="0D0D0D" w:themeColor="text1" w:themeTint="F2"/>
        </w:rPr>
        <w:t xml:space="preserve">) </w:t>
      </w:r>
      <w:proofErr w:type="spellStart"/>
      <w:r w:rsidRPr="00670645">
        <w:rPr>
          <w:b/>
          <w:color w:val="0D0D0D" w:themeColor="text1" w:themeTint="F2"/>
        </w:rPr>
        <w:t>LNCaP</w:t>
      </w:r>
      <w:proofErr w:type="spellEnd"/>
      <w:r w:rsidR="00F823F1" w:rsidRPr="00670645">
        <w:rPr>
          <w:b/>
          <w:color w:val="0D0D0D" w:themeColor="text1" w:themeTint="F2"/>
        </w:rPr>
        <w:t>,</w:t>
      </w:r>
      <w:r w:rsidRPr="00670645">
        <w:rPr>
          <w:b/>
          <w:color w:val="0D0D0D" w:themeColor="text1" w:themeTint="F2"/>
        </w:rPr>
        <w:t xml:space="preserve"> </w:t>
      </w:r>
      <w:r w:rsidR="00F823F1" w:rsidRPr="00670645">
        <w:rPr>
          <w:b/>
          <w:color w:val="0D0D0D" w:themeColor="text1" w:themeTint="F2"/>
        </w:rPr>
        <w:t xml:space="preserve"> </w:t>
      </w:r>
      <w:r w:rsidRPr="00670645">
        <w:rPr>
          <w:b/>
          <w:color w:val="0D0D0D" w:themeColor="text1" w:themeTint="F2"/>
        </w:rPr>
        <w:t>(</w:t>
      </w:r>
      <w:r w:rsidR="00611411" w:rsidRPr="00611411">
        <w:rPr>
          <w:b/>
        </w:rPr>
        <w:t>C</w:t>
      </w:r>
      <w:r w:rsidRPr="00670645">
        <w:rPr>
          <w:b/>
          <w:color w:val="0D0D0D" w:themeColor="text1" w:themeTint="F2"/>
        </w:rPr>
        <w:t xml:space="preserve">) PC-3 </w:t>
      </w:r>
      <w:r w:rsidR="00F823F1" w:rsidRPr="00670645">
        <w:rPr>
          <w:b/>
          <w:color w:val="0D0D0D" w:themeColor="text1" w:themeTint="F2"/>
        </w:rPr>
        <w:t>and (</w:t>
      </w:r>
      <w:r w:rsidR="00611411" w:rsidRPr="00611411">
        <w:rPr>
          <w:b/>
        </w:rPr>
        <w:t>D</w:t>
      </w:r>
      <w:r w:rsidR="00F823F1" w:rsidRPr="00670645">
        <w:rPr>
          <w:b/>
          <w:color w:val="0D0D0D" w:themeColor="text1" w:themeTint="F2"/>
        </w:rPr>
        <w:t xml:space="preserve">) </w:t>
      </w:r>
      <w:proofErr w:type="spellStart"/>
      <w:r w:rsidR="00F823F1" w:rsidRPr="00670645">
        <w:rPr>
          <w:b/>
          <w:color w:val="0D0D0D" w:themeColor="text1" w:themeTint="F2"/>
        </w:rPr>
        <w:t>22Rv1</w:t>
      </w:r>
      <w:proofErr w:type="spellEnd"/>
      <w:r w:rsidR="00F823F1" w:rsidRPr="00670645">
        <w:rPr>
          <w:b/>
          <w:color w:val="0D0D0D" w:themeColor="text1" w:themeTint="F2"/>
        </w:rPr>
        <w:t xml:space="preserve"> </w:t>
      </w:r>
      <w:r w:rsidRPr="00670645">
        <w:rPr>
          <w:b/>
          <w:color w:val="0D0D0D" w:themeColor="text1" w:themeTint="F2"/>
        </w:rPr>
        <w:t>cells.</w:t>
      </w:r>
      <w:r w:rsidRPr="00670645">
        <w:rPr>
          <w:color w:val="0D0D0D" w:themeColor="text1" w:themeTint="F2"/>
        </w:rPr>
        <w:t xml:space="preserve"> </w:t>
      </w:r>
      <w:proofErr w:type="spellStart"/>
      <w:r w:rsidR="00CA3100" w:rsidRPr="00670645">
        <w:rPr>
          <w:color w:val="0D0D0D" w:themeColor="text1" w:themeTint="F2"/>
        </w:rPr>
        <w:t>LAPC</w:t>
      </w:r>
      <w:proofErr w:type="spellEnd"/>
      <w:r w:rsidR="00CA3100" w:rsidRPr="00670645">
        <w:rPr>
          <w:color w:val="0D0D0D" w:themeColor="text1" w:themeTint="F2"/>
        </w:rPr>
        <w:t>-4 (</w:t>
      </w:r>
      <w:r w:rsidR="00611411" w:rsidRPr="00611411">
        <w:t>A</w:t>
      </w:r>
      <w:r w:rsidR="00CA3100" w:rsidRPr="00670645">
        <w:rPr>
          <w:color w:val="0D0D0D" w:themeColor="text1" w:themeTint="F2"/>
        </w:rPr>
        <w:t xml:space="preserve">), </w:t>
      </w:r>
      <w:proofErr w:type="spellStart"/>
      <w:r w:rsidR="00CA3100" w:rsidRPr="00670645">
        <w:rPr>
          <w:color w:val="0D0D0D" w:themeColor="text1" w:themeTint="F2"/>
        </w:rPr>
        <w:t>LNCaP</w:t>
      </w:r>
      <w:proofErr w:type="spellEnd"/>
      <w:r w:rsidR="00CA3100" w:rsidRPr="00670645">
        <w:rPr>
          <w:color w:val="0D0D0D" w:themeColor="text1" w:themeTint="F2"/>
        </w:rPr>
        <w:t xml:space="preserve"> </w:t>
      </w:r>
      <w:r w:rsidR="00CA3100" w:rsidRPr="00670645">
        <w:rPr>
          <w:i/>
          <w:color w:val="0D0D0D" w:themeColor="text1" w:themeTint="F2"/>
        </w:rPr>
        <w:t>(</w:t>
      </w:r>
      <w:r w:rsidR="00611411" w:rsidRPr="00611411">
        <w:rPr>
          <w:color w:val="0D0D0D" w:themeColor="text1" w:themeTint="F2"/>
        </w:rPr>
        <w:t>B</w:t>
      </w:r>
      <w:r w:rsidR="00CA3100" w:rsidRPr="00670645">
        <w:rPr>
          <w:color w:val="0D0D0D" w:themeColor="text1" w:themeTint="F2"/>
        </w:rPr>
        <w:t>), and PC-3 (</w:t>
      </w:r>
      <w:r w:rsidR="00611411" w:rsidRPr="00611411">
        <w:rPr>
          <w:color w:val="0D0D0D" w:themeColor="text1" w:themeTint="F2"/>
        </w:rPr>
        <w:t>C</w:t>
      </w:r>
      <w:r w:rsidR="00CA3100" w:rsidRPr="00670645">
        <w:rPr>
          <w:color w:val="0D0D0D" w:themeColor="text1" w:themeTint="F2"/>
        </w:rPr>
        <w:t>) c</w:t>
      </w:r>
      <w:r w:rsidRPr="00670645">
        <w:rPr>
          <w:color w:val="0D0D0D" w:themeColor="text1" w:themeTint="F2"/>
        </w:rPr>
        <w:t xml:space="preserve">ells were treated with 0, 100, 500 and 2000 </w:t>
      </w:r>
      <w:proofErr w:type="spellStart"/>
      <w:r w:rsidRPr="00670645">
        <w:rPr>
          <w:color w:val="0D0D0D" w:themeColor="text1" w:themeTint="F2"/>
        </w:rPr>
        <w:t>nM</w:t>
      </w:r>
      <w:proofErr w:type="spellEnd"/>
      <w:r w:rsidR="00F823F1" w:rsidRPr="00670645">
        <w:rPr>
          <w:color w:val="0D0D0D" w:themeColor="text1" w:themeTint="F2"/>
        </w:rPr>
        <w:t xml:space="preserve"> co</w:t>
      </w:r>
      <w:r w:rsidR="00925898" w:rsidRPr="00670645">
        <w:rPr>
          <w:color w:val="0D0D0D" w:themeColor="text1" w:themeTint="F2"/>
        </w:rPr>
        <w:t>ncentrations of</w:t>
      </w:r>
      <w:r w:rsidR="00CA3100" w:rsidRPr="00670645">
        <w:rPr>
          <w:color w:val="0D0D0D" w:themeColor="text1" w:themeTint="F2"/>
        </w:rPr>
        <w:t xml:space="preserve"> the </w:t>
      </w:r>
      <w:r w:rsidR="00925898" w:rsidRPr="00670645">
        <w:rPr>
          <w:color w:val="0D0D0D" w:themeColor="text1" w:themeTint="F2"/>
        </w:rPr>
        <w:t>inhibitor</w:t>
      </w:r>
      <w:r w:rsidR="00CA3100" w:rsidRPr="00670645">
        <w:rPr>
          <w:color w:val="0D0D0D" w:themeColor="text1" w:themeTint="F2"/>
        </w:rPr>
        <w:t xml:space="preserve">. </w:t>
      </w:r>
      <w:proofErr w:type="spellStart"/>
      <w:r w:rsidR="00CA3100" w:rsidRPr="00670645">
        <w:rPr>
          <w:color w:val="0D0D0D" w:themeColor="text1" w:themeTint="F2"/>
        </w:rPr>
        <w:t>22Rv1</w:t>
      </w:r>
      <w:proofErr w:type="spellEnd"/>
      <w:r w:rsidR="00CA3100" w:rsidRPr="00670645">
        <w:rPr>
          <w:color w:val="0D0D0D" w:themeColor="text1" w:themeTint="F2"/>
        </w:rPr>
        <w:t xml:space="preserve"> cells were treated </w:t>
      </w:r>
      <w:r w:rsidR="00925898" w:rsidRPr="00670645">
        <w:rPr>
          <w:color w:val="0D0D0D" w:themeColor="text1" w:themeTint="F2"/>
        </w:rPr>
        <w:t>0.4</w:t>
      </w:r>
      <w:r w:rsidR="00F823F1" w:rsidRPr="00670645">
        <w:rPr>
          <w:color w:val="0D0D0D" w:themeColor="text1" w:themeTint="F2"/>
        </w:rPr>
        <w:t xml:space="preserve">% of </w:t>
      </w:r>
      <w:proofErr w:type="spellStart"/>
      <w:r w:rsidR="00CA3100" w:rsidRPr="00670645">
        <w:rPr>
          <w:color w:val="0D0D0D" w:themeColor="text1" w:themeTint="F2"/>
        </w:rPr>
        <w:t>DMSO</w:t>
      </w:r>
      <w:proofErr w:type="spellEnd"/>
      <w:r w:rsidR="00CA3100" w:rsidRPr="00670645">
        <w:rPr>
          <w:color w:val="0D0D0D" w:themeColor="text1" w:themeTint="F2"/>
        </w:rPr>
        <w:t xml:space="preserve"> to find out whether the dissolvent alone has an effect on cell growth</w:t>
      </w:r>
      <w:r w:rsidR="00F823F1" w:rsidRPr="00670645">
        <w:rPr>
          <w:color w:val="0D0D0D" w:themeColor="text1" w:themeTint="F2"/>
        </w:rPr>
        <w:t>.</w:t>
      </w:r>
      <w:r w:rsidRPr="00670645">
        <w:rPr>
          <w:color w:val="0D0D0D" w:themeColor="text1" w:themeTint="F2"/>
        </w:rPr>
        <w:t xml:space="preserve"> Cells were imaged before starting the treatment and growth was followed for 5 to 6 days. Each concentration was done in quadruplicates and each experiment was done in triplicates, averages from experiments ± </w:t>
      </w:r>
      <w:proofErr w:type="spellStart"/>
      <w:r w:rsidRPr="00670645">
        <w:rPr>
          <w:color w:val="0D0D0D" w:themeColor="text1" w:themeTint="F2"/>
        </w:rPr>
        <w:t>SEM</w:t>
      </w:r>
      <w:proofErr w:type="spellEnd"/>
      <w:r w:rsidRPr="00670645">
        <w:rPr>
          <w:color w:val="0D0D0D" w:themeColor="text1" w:themeTint="F2"/>
        </w:rPr>
        <w:t xml:space="preserve"> are shown. P-values from growth differences between different concentrations on day 5 or 6 were calculated using paired t-test, * </w:t>
      </w:r>
      <w:r w:rsidRPr="00670645">
        <w:rPr>
          <w:i/>
          <w:color w:val="0D0D0D" w:themeColor="text1" w:themeTint="F2"/>
        </w:rPr>
        <w:t>p</w:t>
      </w:r>
      <w:r w:rsidRPr="00670645">
        <w:rPr>
          <w:color w:val="0D0D0D" w:themeColor="text1" w:themeTint="F2"/>
        </w:rPr>
        <w:t xml:space="preserve">-value &lt;0.05, ** </w:t>
      </w:r>
      <w:r w:rsidRPr="00670645">
        <w:rPr>
          <w:i/>
          <w:color w:val="0D0D0D" w:themeColor="text1" w:themeTint="F2"/>
        </w:rPr>
        <w:t>p</w:t>
      </w:r>
      <w:r w:rsidRPr="00670645">
        <w:rPr>
          <w:color w:val="0D0D0D" w:themeColor="text1" w:themeTint="F2"/>
        </w:rPr>
        <w:t>-value &lt;0.01.</w:t>
      </w:r>
    </w:p>
    <w:sectPr w:rsidR="00F31CC9" w:rsidRPr="00670645" w:rsidSect="00F31CC9">
      <w:headerReference w:type="default" r:id="rId12"/>
      <w:footerReference w:type="default" r:id="rId13"/>
      <w:pgSz w:w="11907" w:h="16839" w:code="9"/>
      <w:pgMar w:top="1134" w:right="1134" w:bottom="1134" w:left="1134" w:header="567" w:footer="567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7B7E" w:rsidRDefault="00207B7E" w:rsidP="003B35F9">
      <w:r>
        <w:separator/>
      </w:r>
    </w:p>
  </w:endnote>
  <w:endnote w:type="continuationSeparator" w:id="0">
    <w:p w:rsidR="00207B7E" w:rsidRDefault="00207B7E" w:rsidP="003B35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4078" w:rsidRDefault="007D4078">
    <w:pPr>
      <w:pStyle w:val="Footer"/>
      <w:jc w:val="right"/>
    </w:pPr>
  </w:p>
  <w:p w:rsidR="007D4078" w:rsidRDefault="007D407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7B7E" w:rsidRDefault="00207B7E" w:rsidP="003B35F9">
      <w:r>
        <w:separator/>
      </w:r>
    </w:p>
  </w:footnote>
  <w:footnote w:type="continuationSeparator" w:id="0">
    <w:p w:rsidR="00207B7E" w:rsidRDefault="00207B7E" w:rsidP="003B35F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7193005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D4078" w:rsidRDefault="004D012C">
        <w:pPr>
          <w:pStyle w:val="Header"/>
          <w:jc w:val="right"/>
        </w:pPr>
        <w:r>
          <w:fldChar w:fldCharType="begin"/>
        </w:r>
        <w:r w:rsidR="007D4078">
          <w:instrText xml:space="preserve"> PAGE   \* MERGEFORMAT </w:instrText>
        </w:r>
        <w:r>
          <w:fldChar w:fldCharType="separate"/>
        </w:r>
        <w:r w:rsidR="0061141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7D4078" w:rsidRDefault="007D407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231F5D"/>
    <w:multiLevelType w:val="hybridMultilevel"/>
    <w:tmpl w:val="B59A41C0"/>
    <w:lvl w:ilvl="0" w:tplc="3530EAA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C13912"/>
    <w:multiLevelType w:val="hybridMultilevel"/>
    <w:tmpl w:val="CC206582"/>
    <w:lvl w:ilvl="0" w:tplc="BB727D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802F16"/>
    <w:multiLevelType w:val="hybridMultilevel"/>
    <w:tmpl w:val="31585094"/>
    <w:lvl w:ilvl="0" w:tplc="1B34FA5C">
      <w:start w:val="1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E513A9"/>
    <w:multiLevelType w:val="hybridMultilevel"/>
    <w:tmpl w:val="4954A3AE"/>
    <w:lvl w:ilvl="0" w:tplc="BF3049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ED24C6"/>
    <w:multiLevelType w:val="hybridMultilevel"/>
    <w:tmpl w:val="C95665A4"/>
    <w:lvl w:ilvl="0" w:tplc="97307E6E">
      <w:start w:val="3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4F34B7"/>
    <w:multiLevelType w:val="hybridMultilevel"/>
    <w:tmpl w:val="14B012A2"/>
    <w:lvl w:ilvl="0" w:tplc="E8886D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4D443F"/>
    <w:multiLevelType w:val="hybridMultilevel"/>
    <w:tmpl w:val="1CA68414"/>
    <w:lvl w:ilvl="0" w:tplc="E454FB44">
      <w:start w:val="50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94210BE"/>
    <w:multiLevelType w:val="hybridMultilevel"/>
    <w:tmpl w:val="DAFCAAC0"/>
    <w:lvl w:ilvl="0" w:tplc="085286E0">
      <w:start w:val="50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A397583"/>
    <w:multiLevelType w:val="hybridMultilevel"/>
    <w:tmpl w:val="7D2C8E1E"/>
    <w:lvl w:ilvl="0" w:tplc="F176D36C">
      <w:start w:val="1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D7066BB"/>
    <w:multiLevelType w:val="hybridMultilevel"/>
    <w:tmpl w:val="2B48C152"/>
    <w:lvl w:ilvl="0" w:tplc="0C3CC65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EE94A17"/>
    <w:multiLevelType w:val="hybridMultilevel"/>
    <w:tmpl w:val="BBC03986"/>
    <w:lvl w:ilvl="0" w:tplc="495A7DDA">
      <w:start w:val="50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7"/>
  </w:num>
  <w:num w:numId="5">
    <w:abstractNumId w:val="10"/>
  </w:num>
  <w:num w:numId="6">
    <w:abstractNumId w:val="2"/>
  </w:num>
  <w:num w:numId="7">
    <w:abstractNumId w:val="1"/>
  </w:num>
  <w:num w:numId="8">
    <w:abstractNumId w:val="9"/>
  </w:num>
  <w:num w:numId="9">
    <w:abstractNumId w:val="8"/>
  </w:num>
  <w:num w:numId="10">
    <w:abstractNumId w:val="0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A47443"/>
    <w:rsid w:val="000018C4"/>
    <w:rsid w:val="00001BF2"/>
    <w:rsid w:val="00002F6E"/>
    <w:rsid w:val="00004128"/>
    <w:rsid w:val="00005CF9"/>
    <w:rsid w:val="00010C6C"/>
    <w:rsid w:val="00012219"/>
    <w:rsid w:val="00025F59"/>
    <w:rsid w:val="00030B23"/>
    <w:rsid w:val="00030F21"/>
    <w:rsid w:val="0004235C"/>
    <w:rsid w:val="0004382C"/>
    <w:rsid w:val="0004788C"/>
    <w:rsid w:val="00050043"/>
    <w:rsid w:val="00051A3F"/>
    <w:rsid w:val="00060394"/>
    <w:rsid w:val="0006059B"/>
    <w:rsid w:val="00060D6E"/>
    <w:rsid w:val="000621E9"/>
    <w:rsid w:val="00064798"/>
    <w:rsid w:val="0007207B"/>
    <w:rsid w:val="00080AAF"/>
    <w:rsid w:val="00082612"/>
    <w:rsid w:val="000835F8"/>
    <w:rsid w:val="000A4818"/>
    <w:rsid w:val="000B0903"/>
    <w:rsid w:val="000B283B"/>
    <w:rsid w:val="000B7691"/>
    <w:rsid w:val="000C35B6"/>
    <w:rsid w:val="000C4967"/>
    <w:rsid w:val="000C52FE"/>
    <w:rsid w:val="000C5EC5"/>
    <w:rsid w:val="000C66C6"/>
    <w:rsid w:val="000C7A79"/>
    <w:rsid w:val="000D256F"/>
    <w:rsid w:val="000D2971"/>
    <w:rsid w:val="000D2B0A"/>
    <w:rsid w:val="000D7EA9"/>
    <w:rsid w:val="000E148E"/>
    <w:rsid w:val="000E1DE7"/>
    <w:rsid w:val="000E2DEC"/>
    <w:rsid w:val="000F040E"/>
    <w:rsid w:val="000F083D"/>
    <w:rsid w:val="000F1F1D"/>
    <w:rsid w:val="000F4596"/>
    <w:rsid w:val="000F5197"/>
    <w:rsid w:val="000F720D"/>
    <w:rsid w:val="0011282C"/>
    <w:rsid w:val="00114FCB"/>
    <w:rsid w:val="00116BAB"/>
    <w:rsid w:val="00116C23"/>
    <w:rsid w:val="0012033E"/>
    <w:rsid w:val="00121B5E"/>
    <w:rsid w:val="00122434"/>
    <w:rsid w:val="00131294"/>
    <w:rsid w:val="0014737B"/>
    <w:rsid w:val="001569AE"/>
    <w:rsid w:val="00157962"/>
    <w:rsid w:val="001629B2"/>
    <w:rsid w:val="00164068"/>
    <w:rsid w:val="00166B4E"/>
    <w:rsid w:val="0017183A"/>
    <w:rsid w:val="00172084"/>
    <w:rsid w:val="001818CE"/>
    <w:rsid w:val="00183DAF"/>
    <w:rsid w:val="001846AD"/>
    <w:rsid w:val="00191EE8"/>
    <w:rsid w:val="001941CF"/>
    <w:rsid w:val="00194371"/>
    <w:rsid w:val="00196C98"/>
    <w:rsid w:val="001A120F"/>
    <w:rsid w:val="001A7012"/>
    <w:rsid w:val="001A72D8"/>
    <w:rsid w:val="001B0F5A"/>
    <w:rsid w:val="001B13C6"/>
    <w:rsid w:val="001B567B"/>
    <w:rsid w:val="001B6541"/>
    <w:rsid w:val="001B6EE2"/>
    <w:rsid w:val="001B7E6E"/>
    <w:rsid w:val="001C00EA"/>
    <w:rsid w:val="001C0490"/>
    <w:rsid w:val="001C4317"/>
    <w:rsid w:val="001C4431"/>
    <w:rsid w:val="001C46A0"/>
    <w:rsid w:val="001C628E"/>
    <w:rsid w:val="001D0DC7"/>
    <w:rsid w:val="001D1247"/>
    <w:rsid w:val="001D27FF"/>
    <w:rsid w:val="001D586B"/>
    <w:rsid w:val="001D6AD3"/>
    <w:rsid w:val="001E13E6"/>
    <w:rsid w:val="001E14A3"/>
    <w:rsid w:val="001E3B56"/>
    <w:rsid w:val="001E628C"/>
    <w:rsid w:val="001E7192"/>
    <w:rsid w:val="001E71D8"/>
    <w:rsid w:val="001F1101"/>
    <w:rsid w:val="001F2A96"/>
    <w:rsid w:val="001F5789"/>
    <w:rsid w:val="00200495"/>
    <w:rsid w:val="00203615"/>
    <w:rsid w:val="00206F2A"/>
    <w:rsid w:val="00207B7E"/>
    <w:rsid w:val="0021148F"/>
    <w:rsid w:val="00217174"/>
    <w:rsid w:val="00236F48"/>
    <w:rsid w:val="00237386"/>
    <w:rsid w:val="00237AF7"/>
    <w:rsid w:val="00241E7E"/>
    <w:rsid w:val="002427B6"/>
    <w:rsid w:val="00243CB1"/>
    <w:rsid w:val="00244898"/>
    <w:rsid w:val="002469C2"/>
    <w:rsid w:val="0024724D"/>
    <w:rsid w:val="002516AB"/>
    <w:rsid w:val="00251CBE"/>
    <w:rsid w:val="0025338D"/>
    <w:rsid w:val="00255A0B"/>
    <w:rsid w:val="00256878"/>
    <w:rsid w:val="00256C65"/>
    <w:rsid w:val="002651BD"/>
    <w:rsid w:val="002654E4"/>
    <w:rsid w:val="00266E91"/>
    <w:rsid w:val="00272F99"/>
    <w:rsid w:val="00284650"/>
    <w:rsid w:val="0028465A"/>
    <w:rsid w:val="002847ED"/>
    <w:rsid w:val="0028507D"/>
    <w:rsid w:val="00290726"/>
    <w:rsid w:val="0029396F"/>
    <w:rsid w:val="00296C12"/>
    <w:rsid w:val="00297874"/>
    <w:rsid w:val="00297ED7"/>
    <w:rsid w:val="002A0667"/>
    <w:rsid w:val="002A1898"/>
    <w:rsid w:val="002A2B52"/>
    <w:rsid w:val="002A4DFB"/>
    <w:rsid w:val="002A6330"/>
    <w:rsid w:val="002B067D"/>
    <w:rsid w:val="002B6F26"/>
    <w:rsid w:val="002C6166"/>
    <w:rsid w:val="002D1B82"/>
    <w:rsid w:val="002D33C5"/>
    <w:rsid w:val="002D687C"/>
    <w:rsid w:val="002E1242"/>
    <w:rsid w:val="002E1978"/>
    <w:rsid w:val="002E4793"/>
    <w:rsid w:val="002E57C6"/>
    <w:rsid w:val="002F43F3"/>
    <w:rsid w:val="002F6FEB"/>
    <w:rsid w:val="00301D85"/>
    <w:rsid w:val="00307D04"/>
    <w:rsid w:val="00311860"/>
    <w:rsid w:val="0031224A"/>
    <w:rsid w:val="003135D0"/>
    <w:rsid w:val="003137F3"/>
    <w:rsid w:val="0031467D"/>
    <w:rsid w:val="003147C4"/>
    <w:rsid w:val="00314972"/>
    <w:rsid w:val="00317683"/>
    <w:rsid w:val="00323C61"/>
    <w:rsid w:val="00323C6C"/>
    <w:rsid w:val="00324023"/>
    <w:rsid w:val="003244E3"/>
    <w:rsid w:val="003412D9"/>
    <w:rsid w:val="003441A7"/>
    <w:rsid w:val="00344ACB"/>
    <w:rsid w:val="00355D25"/>
    <w:rsid w:val="003577AC"/>
    <w:rsid w:val="0036591D"/>
    <w:rsid w:val="00366669"/>
    <w:rsid w:val="0037255B"/>
    <w:rsid w:val="00381ADC"/>
    <w:rsid w:val="003843D2"/>
    <w:rsid w:val="00385F35"/>
    <w:rsid w:val="0038675F"/>
    <w:rsid w:val="00386C81"/>
    <w:rsid w:val="003875FF"/>
    <w:rsid w:val="003879D4"/>
    <w:rsid w:val="00391B45"/>
    <w:rsid w:val="00392E5F"/>
    <w:rsid w:val="003952A8"/>
    <w:rsid w:val="003A04BB"/>
    <w:rsid w:val="003B1E49"/>
    <w:rsid w:val="003B31CB"/>
    <w:rsid w:val="003B35F9"/>
    <w:rsid w:val="003B3715"/>
    <w:rsid w:val="003B3A2F"/>
    <w:rsid w:val="003C2AB0"/>
    <w:rsid w:val="003D0A4C"/>
    <w:rsid w:val="003D0B69"/>
    <w:rsid w:val="003D1A2C"/>
    <w:rsid w:val="003D1A61"/>
    <w:rsid w:val="003D4104"/>
    <w:rsid w:val="003D57ED"/>
    <w:rsid w:val="003D65FD"/>
    <w:rsid w:val="003D6B45"/>
    <w:rsid w:val="003E0C63"/>
    <w:rsid w:val="003E52E9"/>
    <w:rsid w:val="003E728B"/>
    <w:rsid w:val="0040471D"/>
    <w:rsid w:val="00404799"/>
    <w:rsid w:val="00407D63"/>
    <w:rsid w:val="004116A9"/>
    <w:rsid w:val="00412062"/>
    <w:rsid w:val="00413BCB"/>
    <w:rsid w:val="004158CE"/>
    <w:rsid w:val="004171F0"/>
    <w:rsid w:val="00421A1D"/>
    <w:rsid w:val="004224FA"/>
    <w:rsid w:val="004233D0"/>
    <w:rsid w:val="00423E8A"/>
    <w:rsid w:val="004303B5"/>
    <w:rsid w:val="0043153A"/>
    <w:rsid w:val="0043475D"/>
    <w:rsid w:val="00445708"/>
    <w:rsid w:val="00445F6D"/>
    <w:rsid w:val="00446A1F"/>
    <w:rsid w:val="00447CD1"/>
    <w:rsid w:val="00450AF3"/>
    <w:rsid w:val="00451700"/>
    <w:rsid w:val="004557BC"/>
    <w:rsid w:val="00457436"/>
    <w:rsid w:val="004662DE"/>
    <w:rsid w:val="00470F90"/>
    <w:rsid w:val="00474585"/>
    <w:rsid w:val="00477E5F"/>
    <w:rsid w:val="00480327"/>
    <w:rsid w:val="00483420"/>
    <w:rsid w:val="00484E97"/>
    <w:rsid w:val="00485828"/>
    <w:rsid w:val="004915EA"/>
    <w:rsid w:val="00493108"/>
    <w:rsid w:val="00493B51"/>
    <w:rsid w:val="00496350"/>
    <w:rsid w:val="004A0593"/>
    <w:rsid w:val="004A3EEC"/>
    <w:rsid w:val="004A4C30"/>
    <w:rsid w:val="004A4F47"/>
    <w:rsid w:val="004A558F"/>
    <w:rsid w:val="004A5E86"/>
    <w:rsid w:val="004A6A3B"/>
    <w:rsid w:val="004B0D5A"/>
    <w:rsid w:val="004B20D5"/>
    <w:rsid w:val="004B2EDF"/>
    <w:rsid w:val="004B59E8"/>
    <w:rsid w:val="004C2EA0"/>
    <w:rsid w:val="004C724E"/>
    <w:rsid w:val="004D009A"/>
    <w:rsid w:val="004D012C"/>
    <w:rsid w:val="004E102B"/>
    <w:rsid w:val="004E35B5"/>
    <w:rsid w:val="004E4C58"/>
    <w:rsid w:val="004F3F58"/>
    <w:rsid w:val="004F43A0"/>
    <w:rsid w:val="004F4E80"/>
    <w:rsid w:val="004F4F88"/>
    <w:rsid w:val="004F7844"/>
    <w:rsid w:val="004F78BD"/>
    <w:rsid w:val="00501BC0"/>
    <w:rsid w:val="00501C3C"/>
    <w:rsid w:val="0050316D"/>
    <w:rsid w:val="005044F9"/>
    <w:rsid w:val="00522A91"/>
    <w:rsid w:val="00522F34"/>
    <w:rsid w:val="00525896"/>
    <w:rsid w:val="00527F0B"/>
    <w:rsid w:val="00531418"/>
    <w:rsid w:val="0053269F"/>
    <w:rsid w:val="0053417D"/>
    <w:rsid w:val="00534737"/>
    <w:rsid w:val="00536115"/>
    <w:rsid w:val="00547626"/>
    <w:rsid w:val="00551F28"/>
    <w:rsid w:val="005544D2"/>
    <w:rsid w:val="0055558A"/>
    <w:rsid w:val="0055597A"/>
    <w:rsid w:val="005623F6"/>
    <w:rsid w:val="00563487"/>
    <w:rsid w:val="0056370D"/>
    <w:rsid w:val="00563CDE"/>
    <w:rsid w:val="0056460A"/>
    <w:rsid w:val="00570D19"/>
    <w:rsid w:val="00573A8E"/>
    <w:rsid w:val="005909EC"/>
    <w:rsid w:val="0059517B"/>
    <w:rsid w:val="00596B67"/>
    <w:rsid w:val="00596B91"/>
    <w:rsid w:val="005A2859"/>
    <w:rsid w:val="005A37D3"/>
    <w:rsid w:val="005B22EE"/>
    <w:rsid w:val="005B2E5F"/>
    <w:rsid w:val="005B308C"/>
    <w:rsid w:val="005C1B16"/>
    <w:rsid w:val="005C3F88"/>
    <w:rsid w:val="005C5738"/>
    <w:rsid w:val="005C70EF"/>
    <w:rsid w:val="005D166C"/>
    <w:rsid w:val="005D3B2A"/>
    <w:rsid w:val="005D4BF1"/>
    <w:rsid w:val="005D5A1A"/>
    <w:rsid w:val="005E284D"/>
    <w:rsid w:val="005E5B21"/>
    <w:rsid w:val="005E7B75"/>
    <w:rsid w:val="005F1B6A"/>
    <w:rsid w:val="005F35B7"/>
    <w:rsid w:val="005F3F29"/>
    <w:rsid w:val="005F487D"/>
    <w:rsid w:val="00601FC5"/>
    <w:rsid w:val="00605F08"/>
    <w:rsid w:val="00610146"/>
    <w:rsid w:val="00611310"/>
    <w:rsid w:val="00611411"/>
    <w:rsid w:val="00620D42"/>
    <w:rsid w:val="0062288F"/>
    <w:rsid w:val="00623C01"/>
    <w:rsid w:val="00625262"/>
    <w:rsid w:val="00626605"/>
    <w:rsid w:val="006358D4"/>
    <w:rsid w:val="00635F2A"/>
    <w:rsid w:val="00641987"/>
    <w:rsid w:val="00642C86"/>
    <w:rsid w:val="00644D55"/>
    <w:rsid w:val="00650EEB"/>
    <w:rsid w:val="006522F9"/>
    <w:rsid w:val="0065555D"/>
    <w:rsid w:val="00657152"/>
    <w:rsid w:val="00662F0E"/>
    <w:rsid w:val="00663CBD"/>
    <w:rsid w:val="00664B67"/>
    <w:rsid w:val="00670645"/>
    <w:rsid w:val="00673188"/>
    <w:rsid w:val="006836C2"/>
    <w:rsid w:val="00690FD9"/>
    <w:rsid w:val="00691429"/>
    <w:rsid w:val="00691B8D"/>
    <w:rsid w:val="0069255E"/>
    <w:rsid w:val="00695FBC"/>
    <w:rsid w:val="006A381E"/>
    <w:rsid w:val="006A6792"/>
    <w:rsid w:val="006B6DA0"/>
    <w:rsid w:val="006E1E5F"/>
    <w:rsid w:val="006E33AE"/>
    <w:rsid w:val="006E37D3"/>
    <w:rsid w:val="006E7E23"/>
    <w:rsid w:val="006F5EB3"/>
    <w:rsid w:val="00701511"/>
    <w:rsid w:val="007015E5"/>
    <w:rsid w:val="00703241"/>
    <w:rsid w:val="00711E1D"/>
    <w:rsid w:val="00714960"/>
    <w:rsid w:val="00717285"/>
    <w:rsid w:val="007179CC"/>
    <w:rsid w:val="00723FBD"/>
    <w:rsid w:val="0073119C"/>
    <w:rsid w:val="00732E29"/>
    <w:rsid w:val="0073465F"/>
    <w:rsid w:val="0073715C"/>
    <w:rsid w:val="00743904"/>
    <w:rsid w:val="00743A90"/>
    <w:rsid w:val="007477BB"/>
    <w:rsid w:val="007520DD"/>
    <w:rsid w:val="00755F01"/>
    <w:rsid w:val="00760CED"/>
    <w:rsid w:val="00762A0F"/>
    <w:rsid w:val="007650C8"/>
    <w:rsid w:val="00765F50"/>
    <w:rsid w:val="0077293F"/>
    <w:rsid w:val="00772E1B"/>
    <w:rsid w:val="007738BB"/>
    <w:rsid w:val="007763A7"/>
    <w:rsid w:val="00784680"/>
    <w:rsid w:val="00784D62"/>
    <w:rsid w:val="00785DBF"/>
    <w:rsid w:val="007871F8"/>
    <w:rsid w:val="00792254"/>
    <w:rsid w:val="0079280A"/>
    <w:rsid w:val="00792F65"/>
    <w:rsid w:val="007A0EEC"/>
    <w:rsid w:val="007A32B7"/>
    <w:rsid w:val="007A34DC"/>
    <w:rsid w:val="007A6082"/>
    <w:rsid w:val="007A7CB9"/>
    <w:rsid w:val="007B364B"/>
    <w:rsid w:val="007B3C00"/>
    <w:rsid w:val="007B52CF"/>
    <w:rsid w:val="007B7CEE"/>
    <w:rsid w:val="007C03C2"/>
    <w:rsid w:val="007C101B"/>
    <w:rsid w:val="007C1521"/>
    <w:rsid w:val="007C55AD"/>
    <w:rsid w:val="007C7C6D"/>
    <w:rsid w:val="007D0E8E"/>
    <w:rsid w:val="007D34DB"/>
    <w:rsid w:val="007D4078"/>
    <w:rsid w:val="007D4310"/>
    <w:rsid w:val="007D48F1"/>
    <w:rsid w:val="007D5648"/>
    <w:rsid w:val="007D5E29"/>
    <w:rsid w:val="007D626B"/>
    <w:rsid w:val="007E1185"/>
    <w:rsid w:val="007E2536"/>
    <w:rsid w:val="007E39B5"/>
    <w:rsid w:val="007E504D"/>
    <w:rsid w:val="007E7B26"/>
    <w:rsid w:val="007F0C79"/>
    <w:rsid w:val="007F17FC"/>
    <w:rsid w:val="007F4DAF"/>
    <w:rsid w:val="007F542F"/>
    <w:rsid w:val="0080011A"/>
    <w:rsid w:val="008033FE"/>
    <w:rsid w:val="00804FD8"/>
    <w:rsid w:val="008068FA"/>
    <w:rsid w:val="00806DD2"/>
    <w:rsid w:val="008124F2"/>
    <w:rsid w:val="00812668"/>
    <w:rsid w:val="00812C81"/>
    <w:rsid w:val="00812F4C"/>
    <w:rsid w:val="008151B2"/>
    <w:rsid w:val="008163B7"/>
    <w:rsid w:val="0082067D"/>
    <w:rsid w:val="00826A7F"/>
    <w:rsid w:val="00834E09"/>
    <w:rsid w:val="00835958"/>
    <w:rsid w:val="00842FE8"/>
    <w:rsid w:val="0084366B"/>
    <w:rsid w:val="00846145"/>
    <w:rsid w:val="008471C3"/>
    <w:rsid w:val="00851B6D"/>
    <w:rsid w:val="0085609B"/>
    <w:rsid w:val="00857A2E"/>
    <w:rsid w:val="008622B6"/>
    <w:rsid w:val="00862D5C"/>
    <w:rsid w:val="008654FB"/>
    <w:rsid w:val="00865B95"/>
    <w:rsid w:val="008664F9"/>
    <w:rsid w:val="00866C8D"/>
    <w:rsid w:val="008740D2"/>
    <w:rsid w:val="008834C8"/>
    <w:rsid w:val="00885DA6"/>
    <w:rsid w:val="0088668E"/>
    <w:rsid w:val="0089678C"/>
    <w:rsid w:val="00896EEA"/>
    <w:rsid w:val="008979A5"/>
    <w:rsid w:val="008A3EB2"/>
    <w:rsid w:val="008A4ECC"/>
    <w:rsid w:val="008B0061"/>
    <w:rsid w:val="008B238B"/>
    <w:rsid w:val="008B7F42"/>
    <w:rsid w:val="008C3632"/>
    <w:rsid w:val="008C5262"/>
    <w:rsid w:val="008C5A5E"/>
    <w:rsid w:val="008C6094"/>
    <w:rsid w:val="008D0759"/>
    <w:rsid w:val="008E1D98"/>
    <w:rsid w:val="008E56AA"/>
    <w:rsid w:val="008F0078"/>
    <w:rsid w:val="008F19E3"/>
    <w:rsid w:val="008F7048"/>
    <w:rsid w:val="00903FBE"/>
    <w:rsid w:val="009050A0"/>
    <w:rsid w:val="00917A7B"/>
    <w:rsid w:val="00925898"/>
    <w:rsid w:val="00925F46"/>
    <w:rsid w:val="00932B60"/>
    <w:rsid w:val="00934A84"/>
    <w:rsid w:val="00935A8C"/>
    <w:rsid w:val="009377A6"/>
    <w:rsid w:val="0094013E"/>
    <w:rsid w:val="00945AFF"/>
    <w:rsid w:val="0095251C"/>
    <w:rsid w:val="00955FE8"/>
    <w:rsid w:val="00956A22"/>
    <w:rsid w:val="00962273"/>
    <w:rsid w:val="00962644"/>
    <w:rsid w:val="00963B41"/>
    <w:rsid w:val="00970D58"/>
    <w:rsid w:val="009728F4"/>
    <w:rsid w:val="00980D14"/>
    <w:rsid w:val="00984B30"/>
    <w:rsid w:val="00990406"/>
    <w:rsid w:val="00990447"/>
    <w:rsid w:val="0099169C"/>
    <w:rsid w:val="0099213A"/>
    <w:rsid w:val="00997D2C"/>
    <w:rsid w:val="009A00FE"/>
    <w:rsid w:val="009A1C23"/>
    <w:rsid w:val="009B1D3A"/>
    <w:rsid w:val="009B3EF9"/>
    <w:rsid w:val="009B48B2"/>
    <w:rsid w:val="009B64C5"/>
    <w:rsid w:val="009C6023"/>
    <w:rsid w:val="009C6FF1"/>
    <w:rsid w:val="009C7A3B"/>
    <w:rsid w:val="009C7FCA"/>
    <w:rsid w:val="009D1651"/>
    <w:rsid w:val="009D3FA4"/>
    <w:rsid w:val="009D5C05"/>
    <w:rsid w:val="009E0198"/>
    <w:rsid w:val="009E1E89"/>
    <w:rsid w:val="009E2279"/>
    <w:rsid w:val="009E5557"/>
    <w:rsid w:val="009E61EE"/>
    <w:rsid w:val="009F30E1"/>
    <w:rsid w:val="009F6F9D"/>
    <w:rsid w:val="00A01C43"/>
    <w:rsid w:val="00A05EB3"/>
    <w:rsid w:val="00A0646F"/>
    <w:rsid w:val="00A066D4"/>
    <w:rsid w:val="00A07F67"/>
    <w:rsid w:val="00A1314F"/>
    <w:rsid w:val="00A20B90"/>
    <w:rsid w:val="00A21926"/>
    <w:rsid w:val="00A2227C"/>
    <w:rsid w:val="00A22B2D"/>
    <w:rsid w:val="00A235B8"/>
    <w:rsid w:val="00A241FC"/>
    <w:rsid w:val="00A2682B"/>
    <w:rsid w:val="00A47443"/>
    <w:rsid w:val="00A5044D"/>
    <w:rsid w:val="00A55410"/>
    <w:rsid w:val="00A55E1F"/>
    <w:rsid w:val="00A56B83"/>
    <w:rsid w:val="00A57C0A"/>
    <w:rsid w:val="00A62780"/>
    <w:rsid w:val="00A63849"/>
    <w:rsid w:val="00A65A45"/>
    <w:rsid w:val="00A6620B"/>
    <w:rsid w:val="00A66E95"/>
    <w:rsid w:val="00A7549E"/>
    <w:rsid w:val="00A766BE"/>
    <w:rsid w:val="00A776AC"/>
    <w:rsid w:val="00A80455"/>
    <w:rsid w:val="00A85017"/>
    <w:rsid w:val="00A868B0"/>
    <w:rsid w:val="00A97F06"/>
    <w:rsid w:val="00AA2904"/>
    <w:rsid w:val="00AA3646"/>
    <w:rsid w:val="00AA4DD8"/>
    <w:rsid w:val="00AC2166"/>
    <w:rsid w:val="00AC276B"/>
    <w:rsid w:val="00AC373F"/>
    <w:rsid w:val="00AC5B1C"/>
    <w:rsid w:val="00AC64BC"/>
    <w:rsid w:val="00AD1E37"/>
    <w:rsid w:val="00AD455C"/>
    <w:rsid w:val="00AD694E"/>
    <w:rsid w:val="00AE0DDF"/>
    <w:rsid w:val="00AE1696"/>
    <w:rsid w:val="00AE4414"/>
    <w:rsid w:val="00AF2CA9"/>
    <w:rsid w:val="00AF2DF8"/>
    <w:rsid w:val="00AF46E4"/>
    <w:rsid w:val="00AF5BC2"/>
    <w:rsid w:val="00B0326B"/>
    <w:rsid w:val="00B033AF"/>
    <w:rsid w:val="00B04DD1"/>
    <w:rsid w:val="00B128A2"/>
    <w:rsid w:val="00B15E90"/>
    <w:rsid w:val="00B17F3F"/>
    <w:rsid w:val="00B22A03"/>
    <w:rsid w:val="00B25E8F"/>
    <w:rsid w:val="00B269F2"/>
    <w:rsid w:val="00B27643"/>
    <w:rsid w:val="00B27877"/>
    <w:rsid w:val="00B31B38"/>
    <w:rsid w:val="00B33346"/>
    <w:rsid w:val="00B36658"/>
    <w:rsid w:val="00B36A78"/>
    <w:rsid w:val="00B40463"/>
    <w:rsid w:val="00B455E8"/>
    <w:rsid w:val="00B52AE9"/>
    <w:rsid w:val="00B55E6F"/>
    <w:rsid w:val="00B55E98"/>
    <w:rsid w:val="00B61DDE"/>
    <w:rsid w:val="00B82FEB"/>
    <w:rsid w:val="00B867D1"/>
    <w:rsid w:val="00B87576"/>
    <w:rsid w:val="00B901B8"/>
    <w:rsid w:val="00B91FE6"/>
    <w:rsid w:val="00B9293F"/>
    <w:rsid w:val="00B92CE9"/>
    <w:rsid w:val="00B92FE1"/>
    <w:rsid w:val="00B95366"/>
    <w:rsid w:val="00B96104"/>
    <w:rsid w:val="00BA5F03"/>
    <w:rsid w:val="00BA7AE0"/>
    <w:rsid w:val="00BB08B0"/>
    <w:rsid w:val="00BB175C"/>
    <w:rsid w:val="00BB35B8"/>
    <w:rsid w:val="00BB46A0"/>
    <w:rsid w:val="00BB66B4"/>
    <w:rsid w:val="00BB71C5"/>
    <w:rsid w:val="00BC1848"/>
    <w:rsid w:val="00BC2A71"/>
    <w:rsid w:val="00BC4837"/>
    <w:rsid w:val="00BD0E3F"/>
    <w:rsid w:val="00BE08D7"/>
    <w:rsid w:val="00BE6DE7"/>
    <w:rsid w:val="00BF5412"/>
    <w:rsid w:val="00C00309"/>
    <w:rsid w:val="00C0067E"/>
    <w:rsid w:val="00C03036"/>
    <w:rsid w:val="00C030E3"/>
    <w:rsid w:val="00C03C08"/>
    <w:rsid w:val="00C04EFC"/>
    <w:rsid w:val="00C1022B"/>
    <w:rsid w:val="00C13787"/>
    <w:rsid w:val="00C15505"/>
    <w:rsid w:val="00C17A90"/>
    <w:rsid w:val="00C21540"/>
    <w:rsid w:val="00C233D6"/>
    <w:rsid w:val="00C23849"/>
    <w:rsid w:val="00C24B5E"/>
    <w:rsid w:val="00C303FE"/>
    <w:rsid w:val="00C309EB"/>
    <w:rsid w:val="00C334D0"/>
    <w:rsid w:val="00C349D9"/>
    <w:rsid w:val="00C34C9B"/>
    <w:rsid w:val="00C36D33"/>
    <w:rsid w:val="00C377E3"/>
    <w:rsid w:val="00C417A0"/>
    <w:rsid w:val="00C45309"/>
    <w:rsid w:val="00C45626"/>
    <w:rsid w:val="00C507EA"/>
    <w:rsid w:val="00C508B8"/>
    <w:rsid w:val="00C52B51"/>
    <w:rsid w:val="00C56D0D"/>
    <w:rsid w:val="00C65C0F"/>
    <w:rsid w:val="00C6656E"/>
    <w:rsid w:val="00C66E9F"/>
    <w:rsid w:val="00C67C8F"/>
    <w:rsid w:val="00C708A6"/>
    <w:rsid w:val="00C74A69"/>
    <w:rsid w:val="00C80BDF"/>
    <w:rsid w:val="00C825FB"/>
    <w:rsid w:val="00C8377B"/>
    <w:rsid w:val="00C853E2"/>
    <w:rsid w:val="00C93DB7"/>
    <w:rsid w:val="00C95F1A"/>
    <w:rsid w:val="00CA3100"/>
    <w:rsid w:val="00CA3F50"/>
    <w:rsid w:val="00CA4C1D"/>
    <w:rsid w:val="00CB2D1E"/>
    <w:rsid w:val="00CB5768"/>
    <w:rsid w:val="00CC0BBF"/>
    <w:rsid w:val="00CC1918"/>
    <w:rsid w:val="00CC68C4"/>
    <w:rsid w:val="00CD0DD2"/>
    <w:rsid w:val="00CD3D2D"/>
    <w:rsid w:val="00CE10FA"/>
    <w:rsid w:val="00CE3D3E"/>
    <w:rsid w:val="00CE59D5"/>
    <w:rsid w:val="00CE6E20"/>
    <w:rsid w:val="00CE7D90"/>
    <w:rsid w:val="00CF1803"/>
    <w:rsid w:val="00CF1AB7"/>
    <w:rsid w:val="00CF6925"/>
    <w:rsid w:val="00CF7ECA"/>
    <w:rsid w:val="00D02FEE"/>
    <w:rsid w:val="00D04903"/>
    <w:rsid w:val="00D04A58"/>
    <w:rsid w:val="00D103EE"/>
    <w:rsid w:val="00D111F7"/>
    <w:rsid w:val="00D2114C"/>
    <w:rsid w:val="00D23AE5"/>
    <w:rsid w:val="00D24812"/>
    <w:rsid w:val="00D25748"/>
    <w:rsid w:val="00D27641"/>
    <w:rsid w:val="00D304AA"/>
    <w:rsid w:val="00D320BE"/>
    <w:rsid w:val="00D33F3B"/>
    <w:rsid w:val="00D36F7A"/>
    <w:rsid w:val="00D37008"/>
    <w:rsid w:val="00D372F2"/>
    <w:rsid w:val="00D408E3"/>
    <w:rsid w:val="00D42199"/>
    <w:rsid w:val="00D46B7E"/>
    <w:rsid w:val="00D51A48"/>
    <w:rsid w:val="00D525E3"/>
    <w:rsid w:val="00D557E4"/>
    <w:rsid w:val="00D578D4"/>
    <w:rsid w:val="00D60546"/>
    <w:rsid w:val="00D62B17"/>
    <w:rsid w:val="00D639C0"/>
    <w:rsid w:val="00D63EA2"/>
    <w:rsid w:val="00D64874"/>
    <w:rsid w:val="00D64EED"/>
    <w:rsid w:val="00D7078B"/>
    <w:rsid w:val="00D70EA7"/>
    <w:rsid w:val="00D7316B"/>
    <w:rsid w:val="00D74C38"/>
    <w:rsid w:val="00D754EC"/>
    <w:rsid w:val="00D76977"/>
    <w:rsid w:val="00D76B73"/>
    <w:rsid w:val="00D85B19"/>
    <w:rsid w:val="00D92FE8"/>
    <w:rsid w:val="00D93C92"/>
    <w:rsid w:val="00D94863"/>
    <w:rsid w:val="00D95EF2"/>
    <w:rsid w:val="00D96418"/>
    <w:rsid w:val="00D97C97"/>
    <w:rsid w:val="00DA0890"/>
    <w:rsid w:val="00DA5859"/>
    <w:rsid w:val="00DB0D7A"/>
    <w:rsid w:val="00DB142B"/>
    <w:rsid w:val="00DB413B"/>
    <w:rsid w:val="00DB46EF"/>
    <w:rsid w:val="00DB4CD4"/>
    <w:rsid w:val="00DB7F52"/>
    <w:rsid w:val="00DC3218"/>
    <w:rsid w:val="00DC669B"/>
    <w:rsid w:val="00DD04D1"/>
    <w:rsid w:val="00DD1F88"/>
    <w:rsid w:val="00DD67FE"/>
    <w:rsid w:val="00DD7CCD"/>
    <w:rsid w:val="00DE0DAD"/>
    <w:rsid w:val="00DE1B43"/>
    <w:rsid w:val="00DE20F7"/>
    <w:rsid w:val="00DE31BA"/>
    <w:rsid w:val="00DE4ED1"/>
    <w:rsid w:val="00DF4C60"/>
    <w:rsid w:val="00DF60F8"/>
    <w:rsid w:val="00E02FA2"/>
    <w:rsid w:val="00E04020"/>
    <w:rsid w:val="00E054C2"/>
    <w:rsid w:val="00E16180"/>
    <w:rsid w:val="00E16935"/>
    <w:rsid w:val="00E17D9F"/>
    <w:rsid w:val="00E2062F"/>
    <w:rsid w:val="00E21170"/>
    <w:rsid w:val="00E213AA"/>
    <w:rsid w:val="00E21F7F"/>
    <w:rsid w:val="00E22FB7"/>
    <w:rsid w:val="00E2397D"/>
    <w:rsid w:val="00E30015"/>
    <w:rsid w:val="00E30232"/>
    <w:rsid w:val="00E3777F"/>
    <w:rsid w:val="00E41A96"/>
    <w:rsid w:val="00E41F8F"/>
    <w:rsid w:val="00E423D5"/>
    <w:rsid w:val="00E44945"/>
    <w:rsid w:val="00E52B72"/>
    <w:rsid w:val="00E533AE"/>
    <w:rsid w:val="00E5646B"/>
    <w:rsid w:val="00E617F9"/>
    <w:rsid w:val="00E65D90"/>
    <w:rsid w:val="00E65DE8"/>
    <w:rsid w:val="00E65FD3"/>
    <w:rsid w:val="00E66A43"/>
    <w:rsid w:val="00E711FB"/>
    <w:rsid w:val="00E712A1"/>
    <w:rsid w:val="00E724BD"/>
    <w:rsid w:val="00E73B2C"/>
    <w:rsid w:val="00E76C1C"/>
    <w:rsid w:val="00EA5251"/>
    <w:rsid w:val="00EB0C30"/>
    <w:rsid w:val="00EC0014"/>
    <w:rsid w:val="00EC359F"/>
    <w:rsid w:val="00EC73B4"/>
    <w:rsid w:val="00EC775D"/>
    <w:rsid w:val="00ED06B9"/>
    <w:rsid w:val="00ED3899"/>
    <w:rsid w:val="00ED5927"/>
    <w:rsid w:val="00EE0904"/>
    <w:rsid w:val="00EE0A10"/>
    <w:rsid w:val="00EE208C"/>
    <w:rsid w:val="00EE56B7"/>
    <w:rsid w:val="00EE58BA"/>
    <w:rsid w:val="00EE5E61"/>
    <w:rsid w:val="00EE75D7"/>
    <w:rsid w:val="00EE7F27"/>
    <w:rsid w:val="00EF0409"/>
    <w:rsid w:val="00EF0B74"/>
    <w:rsid w:val="00EF0FC9"/>
    <w:rsid w:val="00EF1FFA"/>
    <w:rsid w:val="00EF2B17"/>
    <w:rsid w:val="00EF2F53"/>
    <w:rsid w:val="00EF3589"/>
    <w:rsid w:val="00EF48B1"/>
    <w:rsid w:val="00F04FC9"/>
    <w:rsid w:val="00F06FFC"/>
    <w:rsid w:val="00F13A76"/>
    <w:rsid w:val="00F14D8C"/>
    <w:rsid w:val="00F15595"/>
    <w:rsid w:val="00F159DC"/>
    <w:rsid w:val="00F2476E"/>
    <w:rsid w:val="00F27EC1"/>
    <w:rsid w:val="00F31CC9"/>
    <w:rsid w:val="00F41DC3"/>
    <w:rsid w:val="00F434F1"/>
    <w:rsid w:val="00F478ED"/>
    <w:rsid w:val="00F51375"/>
    <w:rsid w:val="00F52830"/>
    <w:rsid w:val="00F54AD5"/>
    <w:rsid w:val="00F54E21"/>
    <w:rsid w:val="00F554BA"/>
    <w:rsid w:val="00F56E61"/>
    <w:rsid w:val="00F61CC2"/>
    <w:rsid w:val="00F61D57"/>
    <w:rsid w:val="00F61D87"/>
    <w:rsid w:val="00F63934"/>
    <w:rsid w:val="00F64D26"/>
    <w:rsid w:val="00F758E5"/>
    <w:rsid w:val="00F75BF3"/>
    <w:rsid w:val="00F814E6"/>
    <w:rsid w:val="00F81530"/>
    <w:rsid w:val="00F823F1"/>
    <w:rsid w:val="00F83F97"/>
    <w:rsid w:val="00F872BB"/>
    <w:rsid w:val="00F90B38"/>
    <w:rsid w:val="00F92F8E"/>
    <w:rsid w:val="00FA0E0E"/>
    <w:rsid w:val="00FA3395"/>
    <w:rsid w:val="00FA5077"/>
    <w:rsid w:val="00FB197D"/>
    <w:rsid w:val="00FB2767"/>
    <w:rsid w:val="00FC1028"/>
    <w:rsid w:val="00FC3B50"/>
    <w:rsid w:val="00FC6236"/>
    <w:rsid w:val="00FC6D15"/>
    <w:rsid w:val="00FD0778"/>
    <w:rsid w:val="00FD0EC3"/>
    <w:rsid w:val="00FD1354"/>
    <w:rsid w:val="00FD627E"/>
    <w:rsid w:val="00FD63DF"/>
    <w:rsid w:val="00FD725A"/>
    <w:rsid w:val="00FD7284"/>
    <w:rsid w:val="00FE09D1"/>
    <w:rsid w:val="00FE42D9"/>
    <w:rsid w:val="00FF0376"/>
    <w:rsid w:val="00FF09DA"/>
    <w:rsid w:val="00FF2D75"/>
    <w:rsid w:val="00FF3F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D3E"/>
  </w:style>
  <w:style w:type="paragraph" w:styleId="Heading3">
    <w:name w:val="heading 3"/>
    <w:basedOn w:val="Normal"/>
    <w:link w:val="Heading3Char"/>
    <w:uiPriority w:val="9"/>
    <w:qFormat/>
    <w:rsid w:val="00932B60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val="fi-FI" w:eastAsia="fi-F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7F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7A32B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A32B7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9F30E1"/>
    <w:pPr>
      <w:spacing w:before="100" w:beforeAutospacing="1" w:after="100" w:afterAutospacing="1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6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6A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6656E"/>
    <w:rPr>
      <w:color w:val="0000FF" w:themeColor="hyperlink"/>
      <w:u w:val="single"/>
    </w:rPr>
  </w:style>
  <w:style w:type="character" w:customStyle="1" w:styleId="addresslocality">
    <w:name w:val="addresslocality"/>
    <w:basedOn w:val="DefaultParagraphFont"/>
    <w:rsid w:val="00A65A45"/>
  </w:style>
  <w:style w:type="character" w:customStyle="1" w:styleId="addressregion">
    <w:name w:val="addressregion"/>
    <w:basedOn w:val="DefaultParagraphFont"/>
    <w:rsid w:val="00A65A45"/>
  </w:style>
  <w:style w:type="character" w:customStyle="1" w:styleId="Heading3Char">
    <w:name w:val="Heading 3 Char"/>
    <w:basedOn w:val="DefaultParagraphFont"/>
    <w:link w:val="Heading3"/>
    <w:uiPriority w:val="9"/>
    <w:rsid w:val="00932B60"/>
    <w:rPr>
      <w:rFonts w:eastAsia="Times New Roman" w:cs="Times New Roman"/>
      <w:b/>
      <w:bCs/>
      <w:sz w:val="27"/>
      <w:szCs w:val="27"/>
      <w:lang w:val="fi-FI" w:eastAsia="fi-FI"/>
    </w:rPr>
  </w:style>
  <w:style w:type="paragraph" w:styleId="Header">
    <w:name w:val="header"/>
    <w:basedOn w:val="Normal"/>
    <w:link w:val="HeaderChar"/>
    <w:uiPriority w:val="99"/>
    <w:unhideWhenUsed/>
    <w:rsid w:val="003B35F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5F9"/>
  </w:style>
  <w:style w:type="paragraph" w:styleId="Footer">
    <w:name w:val="footer"/>
    <w:basedOn w:val="Normal"/>
    <w:link w:val="FooterChar"/>
    <w:uiPriority w:val="99"/>
    <w:unhideWhenUsed/>
    <w:rsid w:val="003B35F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5F9"/>
  </w:style>
  <w:style w:type="table" w:styleId="TableGrid">
    <w:name w:val="Table Grid"/>
    <w:basedOn w:val="TableNormal"/>
    <w:uiPriority w:val="39"/>
    <w:rsid w:val="00F14D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uiPriority w:val="99"/>
    <w:rsid w:val="005D4BF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7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0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6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1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491ADA-967D-4BC1-8032-5F9582954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Tampereen yliopisto</Company>
  <LinksUpToDate>false</LinksUpToDate>
  <CharactersWithSpaces>2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Kirsi Tuppurainen</dc:creator>
  <cp:keywords/>
  <dc:description/>
  <cp:lastModifiedBy>0007759</cp:lastModifiedBy>
  <cp:revision>7</cp:revision>
  <cp:lastPrinted>2015-05-12T11:32:00Z</cp:lastPrinted>
  <dcterms:created xsi:type="dcterms:W3CDTF">2015-05-12T13:12:00Z</dcterms:created>
  <dcterms:modified xsi:type="dcterms:W3CDTF">2015-06-05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424</vt:lpwstr>
  </property>
  <property fmtid="{D5CDD505-2E9C-101B-9397-08002B2CF9AE}" pid="3" name="WnCSubscriberId">
    <vt:lpwstr>1484</vt:lpwstr>
  </property>
  <property fmtid="{D5CDD505-2E9C-101B-9397-08002B2CF9AE}" pid="4" name="WnCOutputStyleId">
    <vt:lpwstr>382</vt:lpwstr>
  </property>
  <property fmtid="{D5CDD505-2E9C-101B-9397-08002B2CF9AE}" pid="5" name="RWProductId">
    <vt:lpwstr>WnC</vt:lpwstr>
  </property>
  <property fmtid="{D5CDD505-2E9C-101B-9397-08002B2CF9AE}" pid="6" name="WnC4Folder">
    <vt:lpwstr>Documents///miR-193b_INTJC_Final_221214</vt:lpwstr>
  </property>
</Properties>
</file>